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840B3" w14:textId="19368B7A" w:rsidR="00BC55AD" w:rsidRPr="00BC55AD" w:rsidRDefault="00A712AE" w:rsidP="00BC55AD">
      <w:pPr>
        <w:pStyle w:val="EndNoteBibliography"/>
        <w:spacing w:line="480" w:lineRule="auto"/>
        <w:rPr>
          <w:rFonts w:asciiTheme="minorHAnsi" w:hAnsiTheme="minorHAnsi" w:cstheme="minorHAnsi"/>
          <w:b/>
          <w:bCs/>
          <w:color w:val="202020"/>
          <w:szCs w:val="24"/>
          <w:shd w:val="clear" w:color="auto" w:fill="FFFFFF"/>
        </w:rPr>
      </w:pPr>
      <w:r>
        <w:rPr>
          <w:b/>
          <w:bCs/>
        </w:rPr>
        <w:t>S1 A</w:t>
      </w:r>
      <w:r w:rsidR="00437AD5">
        <w:rPr>
          <w:b/>
          <w:bCs/>
        </w:rPr>
        <w:t>ppendix</w:t>
      </w:r>
      <w:r w:rsidR="00BC55AD">
        <w:rPr>
          <w:b/>
          <w:bCs/>
        </w:rPr>
        <w:t xml:space="preserve">. </w:t>
      </w:r>
      <w:r w:rsidR="00BC55AD" w:rsidRPr="00BC55AD">
        <w:rPr>
          <w:rFonts w:asciiTheme="minorHAnsi" w:hAnsiTheme="minorHAnsi" w:cstheme="minorHAnsi"/>
          <w:b/>
          <w:bCs/>
          <w:color w:val="202020"/>
          <w:szCs w:val="24"/>
          <w:shd w:val="clear" w:color="auto" w:fill="FFFFFF"/>
        </w:rPr>
        <w:t xml:space="preserve"> Stepwise binary logistic regression model  fitted for functional outcome of </w:t>
      </w:r>
      <w:r w:rsidR="00BC55AD">
        <w:rPr>
          <w:rFonts w:asciiTheme="minorHAnsi" w:hAnsiTheme="minorHAnsi" w:cstheme="minorHAnsi"/>
          <w:b/>
          <w:bCs/>
          <w:color w:val="202020"/>
          <w:szCs w:val="24"/>
          <w:shd w:val="clear" w:color="auto" w:fill="FFFFFF"/>
        </w:rPr>
        <w:t>acute ischemic stroke</w:t>
      </w:r>
    </w:p>
    <w:p w14:paraId="776BD02F" w14:textId="38F8207F" w:rsidR="000174A7" w:rsidRPr="000174A7" w:rsidRDefault="000174A7" w:rsidP="000174A7">
      <w:pPr>
        <w:rPr>
          <w:b/>
          <w:bCs/>
        </w:rPr>
      </w:pPr>
      <w:r w:rsidRPr="000174A7">
        <w:rPr>
          <w:b/>
          <w:bCs/>
        </w:rPr>
        <w:t>Start:  AIC=68.37</w:t>
      </w:r>
    </w:p>
    <w:p w14:paraId="7E1E8060" w14:textId="3DA1345B" w:rsidR="000174A7" w:rsidRDefault="000174A7" w:rsidP="000174A7">
      <w:r>
        <w:t>m</w:t>
      </w:r>
      <w:r w:rsidR="00822A41">
        <w:t xml:space="preserve">RS </w:t>
      </w:r>
      <w:r>
        <w:t>outcome ~ C</w:t>
      </w:r>
      <w:r w:rsidR="00822A41">
        <w:t>ytokine</w:t>
      </w:r>
      <w:r>
        <w:t xml:space="preserve">_ratio + VitaminD + time_of_stroke_onset + history_of_stroke + </w:t>
      </w:r>
    </w:p>
    <w:p w14:paraId="732FD2E4" w14:textId="282D9E86" w:rsidR="000174A7" w:rsidRDefault="000174A7" w:rsidP="000174A7">
      <w:r>
        <w:t xml:space="preserve">    ischaemic_heart_disease + </w:t>
      </w:r>
      <w:r w:rsidR="00212C0E">
        <w:t>oxfordshire_stroke_classification</w:t>
      </w:r>
      <w:r>
        <w:t xml:space="preserve"> + severity</w:t>
      </w:r>
    </w:p>
    <w:p w14:paraId="589902FC" w14:textId="47F160EA" w:rsidR="000174A7" w:rsidRDefault="000174A7" w:rsidP="000174A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58"/>
        <w:gridCol w:w="2170"/>
        <w:gridCol w:w="2198"/>
        <w:gridCol w:w="2190"/>
      </w:tblGrid>
      <w:tr w:rsidR="000174A7" w14:paraId="6F675BC0" w14:textId="77777777" w:rsidTr="000174A7">
        <w:tc>
          <w:tcPr>
            <w:tcW w:w="2253" w:type="dxa"/>
          </w:tcPr>
          <w:p w14:paraId="02A5C834" w14:textId="23390C19" w:rsidR="000174A7" w:rsidRDefault="000174A7" w:rsidP="000174A7">
            <w:r>
              <w:t>Variable</w:t>
            </w:r>
          </w:p>
        </w:tc>
        <w:tc>
          <w:tcPr>
            <w:tcW w:w="2254" w:type="dxa"/>
          </w:tcPr>
          <w:p w14:paraId="3E955081" w14:textId="6931964C" w:rsidR="000174A7" w:rsidRDefault="000174A7" w:rsidP="000174A7">
            <w:r>
              <w:t>Df</w:t>
            </w:r>
          </w:p>
        </w:tc>
        <w:tc>
          <w:tcPr>
            <w:tcW w:w="2254" w:type="dxa"/>
          </w:tcPr>
          <w:p w14:paraId="2CFE1B5A" w14:textId="37651EE7" w:rsidR="000174A7" w:rsidRDefault="000174A7" w:rsidP="000174A7">
            <w:r>
              <w:t>Deviance</w:t>
            </w:r>
          </w:p>
        </w:tc>
        <w:tc>
          <w:tcPr>
            <w:tcW w:w="2255" w:type="dxa"/>
          </w:tcPr>
          <w:p w14:paraId="2B6C28D6" w14:textId="784668D2" w:rsidR="000174A7" w:rsidRDefault="000174A7" w:rsidP="000174A7">
            <w:r>
              <w:t>AIC</w:t>
            </w:r>
          </w:p>
        </w:tc>
      </w:tr>
      <w:tr w:rsidR="000174A7" w14:paraId="2CA1F6E0" w14:textId="77777777" w:rsidTr="000174A7">
        <w:tc>
          <w:tcPr>
            <w:tcW w:w="2253" w:type="dxa"/>
          </w:tcPr>
          <w:p w14:paraId="6B37D5ED" w14:textId="4696230D" w:rsidR="000174A7" w:rsidRDefault="000174A7" w:rsidP="000174A7">
            <w:r>
              <w:t>severity</w:t>
            </w:r>
          </w:p>
        </w:tc>
        <w:tc>
          <w:tcPr>
            <w:tcW w:w="2254" w:type="dxa"/>
          </w:tcPr>
          <w:p w14:paraId="492F7123" w14:textId="4753A456" w:rsidR="000174A7" w:rsidRDefault="000174A7" w:rsidP="000174A7">
            <w:r>
              <w:t>2</w:t>
            </w:r>
          </w:p>
        </w:tc>
        <w:tc>
          <w:tcPr>
            <w:tcW w:w="2254" w:type="dxa"/>
          </w:tcPr>
          <w:p w14:paraId="5816C4A1" w14:textId="6EEE7A95" w:rsidR="000174A7" w:rsidRDefault="000174A7" w:rsidP="000174A7">
            <w:r>
              <w:t>43.749</w:t>
            </w:r>
          </w:p>
        </w:tc>
        <w:tc>
          <w:tcPr>
            <w:tcW w:w="2255" w:type="dxa"/>
          </w:tcPr>
          <w:p w14:paraId="7C82451A" w14:textId="785FC04C" w:rsidR="000174A7" w:rsidRDefault="000174A7" w:rsidP="000174A7">
            <w:r>
              <w:t>65.749</w:t>
            </w:r>
          </w:p>
        </w:tc>
      </w:tr>
      <w:tr w:rsidR="000174A7" w14:paraId="0D069CBD" w14:textId="77777777" w:rsidTr="000174A7">
        <w:tc>
          <w:tcPr>
            <w:tcW w:w="2253" w:type="dxa"/>
          </w:tcPr>
          <w:p w14:paraId="5C88AFBD" w14:textId="26679D59" w:rsidR="000174A7" w:rsidRDefault="00B17FB7" w:rsidP="000174A7">
            <w:r>
              <w:t>Oxfordshire stroke classification</w:t>
            </w:r>
          </w:p>
        </w:tc>
        <w:tc>
          <w:tcPr>
            <w:tcW w:w="2254" w:type="dxa"/>
          </w:tcPr>
          <w:p w14:paraId="69CF6E4B" w14:textId="66C016A3" w:rsidR="000174A7" w:rsidRDefault="000174A7" w:rsidP="000174A7">
            <w:r>
              <w:t xml:space="preserve">3   </w:t>
            </w:r>
          </w:p>
        </w:tc>
        <w:tc>
          <w:tcPr>
            <w:tcW w:w="2254" w:type="dxa"/>
          </w:tcPr>
          <w:p w14:paraId="02CAC0A1" w14:textId="08077B78" w:rsidR="000174A7" w:rsidRDefault="000174A7" w:rsidP="000174A7">
            <w:r>
              <w:t>45.931</w:t>
            </w:r>
          </w:p>
        </w:tc>
        <w:tc>
          <w:tcPr>
            <w:tcW w:w="2255" w:type="dxa"/>
          </w:tcPr>
          <w:p w14:paraId="374C813C" w14:textId="2992605F" w:rsidR="000174A7" w:rsidRDefault="000174A7" w:rsidP="000174A7">
            <w:r>
              <w:t>65.931</w:t>
            </w:r>
          </w:p>
        </w:tc>
      </w:tr>
      <w:tr w:rsidR="000174A7" w14:paraId="55732C50" w14:textId="77777777" w:rsidTr="000174A7">
        <w:tc>
          <w:tcPr>
            <w:tcW w:w="2253" w:type="dxa"/>
          </w:tcPr>
          <w:p w14:paraId="51B7C325" w14:textId="2CCAE96E" w:rsidR="000174A7" w:rsidRDefault="000174A7" w:rsidP="000174A7">
            <w:r>
              <w:t>time_of_stroke_onset</w:t>
            </w:r>
          </w:p>
        </w:tc>
        <w:tc>
          <w:tcPr>
            <w:tcW w:w="2254" w:type="dxa"/>
          </w:tcPr>
          <w:p w14:paraId="5164AA1E" w14:textId="5C42A841" w:rsidR="000174A7" w:rsidRDefault="000174A7" w:rsidP="000174A7">
            <w:r>
              <w:t>3</w:t>
            </w:r>
          </w:p>
        </w:tc>
        <w:tc>
          <w:tcPr>
            <w:tcW w:w="2254" w:type="dxa"/>
          </w:tcPr>
          <w:p w14:paraId="11C63D08" w14:textId="6C744A87" w:rsidR="000174A7" w:rsidRDefault="000174A7" w:rsidP="000174A7">
            <w:r>
              <w:t>46.931</w:t>
            </w:r>
          </w:p>
        </w:tc>
        <w:tc>
          <w:tcPr>
            <w:tcW w:w="2255" w:type="dxa"/>
          </w:tcPr>
          <w:p w14:paraId="7D202688" w14:textId="73FD4F09" w:rsidR="000174A7" w:rsidRDefault="000174A7" w:rsidP="000174A7">
            <w:r>
              <w:t>66.931</w:t>
            </w:r>
          </w:p>
        </w:tc>
      </w:tr>
      <w:tr w:rsidR="000174A7" w14:paraId="7CAD3D05" w14:textId="77777777" w:rsidTr="000174A7">
        <w:tc>
          <w:tcPr>
            <w:tcW w:w="2253" w:type="dxa"/>
          </w:tcPr>
          <w:p w14:paraId="3E77CB1C" w14:textId="3ECBDBEE" w:rsidR="000174A7" w:rsidRDefault="000174A7" w:rsidP="000174A7">
            <w:r>
              <w:t xml:space="preserve">&lt;none&gt;                         </w:t>
            </w:r>
          </w:p>
        </w:tc>
        <w:tc>
          <w:tcPr>
            <w:tcW w:w="2254" w:type="dxa"/>
          </w:tcPr>
          <w:p w14:paraId="165610B3" w14:textId="77777777" w:rsidR="000174A7" w:rsidRDefault="000174A7" w:rsidP="000174A7"/>
        </w:tc>
        <w:tc>
          <w:tcPr>
            <w:tcW w:w="2254" w:type="dxa"/>
          </w:tcPr>
          <w:p w14:paraId="14B7C70B" w14:textId="3D75CC3A" w:rsidR="000174A7" w:rsidRDefault="000174A7" w:rsidP="000174A7">
            <w:r>
              <w:t>42.370</w:t>
            </w:r>
          </w:p>
        </w:tc>
        <w:tc>
          <w:tcPr>
            <w:tcW w:w="2255" w:type="dxa"/>
          </w:tcPr>
          <w:p w14:paraId="695BAA9D" w14:textId="13C7F37E" w:rsidR="000174A7" w:rsidRDefault="000174A7" w:rsidP="000174A7">
            <w:r w:rsidRPr="000174A7">
              <w:t>68.370</w:t>
            </w:r>
          </w:p>
        </w:tc>
      </w:tr>
      <w:tr w:rsidR="000174A7" w14:paraId="5641ED3E" w14:textId="77777777" w:rsidTr="000174A7">
        <w:tc>
          <w:tcPr>
            <w:tcW w:w="2253" w:type="dxa"/>
          </w:tcPr>
          <w:p w14:paraId="1D0AEFEA" w14:textId="495B1962" w:rsidR="000174A7" w:rsidRDefault="000174A7" w:rsidP="000174A7">
            <w:r>
              <w:t>C_ratio</w:t>
            </w:r>
          </w:p>
        </w:tc>
        <w:tc>
          <w:tcPr>
            <w:tcW w:w="2254" w:type="dxa"/>
          </w:tcPr>
          <w:p w14:paraId="5DF2944C" w14:textId="4F353A3B" w:rsidR="000174A7" w:rsidRDefault="000174A7" w:rsidP="000174A7">
            <w:r>
              <w:t>1</w:t>
            </w:r>
          </w:p>
        </w:tc>
        <w:tc>
          <w:tcPr>
            <w:tcW w:w="2254" w:type="dxa"/>
          </w:tcPr>
          <w:p w14:paraId="47A2AAAA" w14:textId="04AD4000" w:rsidR="000174A7" w:rsidRDefault="000174A7" w:rsidP="000174A7">
            <w:r>
              <w:t>44.441</w:t>
            </w:r>
          </w:p>
        </w:tc>
        <w:tc>
          <w:tcPr>
            <w:tcW w:w="2255" w:type="dxa"/>
          </w:tcPr>
          <w:p w14:paraId="467A209C" w14:textId="3B51CE4B" w:rsidR="000174A7" w:rsidRDefault="000174A7" w:rsidP="000174A7">
            <w:r>
              <w:t>68.441</w:t>
            </w:r>
          </w:p>
        </w:tc>
      </w:tr>
      <w:tr w:rsidR="000174A7" w14:paraId="5DF4BB0B" w14:textId="77777777" w:rsidTr="000174A7">
        <w:tc>
          <w:tcPr>
            <w:tcW w:w="2253" w:type="dxa"/>
          </w:tcPr>
          <w:p w14:paraId="3A3744EE" w14:textId="154E2339" w:rsidR="000174A7" w:rsidRDefault="000174A7" w:rsidP="000174A7">
            <w:r>
              <w:t>history_of_stroke</w:t>
            </w:r>
          </w:p>
        </w:tc>
        <w:tc>
          <w:tcPr>
            <w:tcW w:w="2254" w:type="dxa"/>
          </w:tcPr>
          <w:p w14:paraId="52416F9F" w14:textId="20362F21" w:rsidR="000174A7" w:rsidRDefault="000174A7" w:rsidP="000174A7">
            <w:r>
              <w:t>1</w:t>
            </w:r>
          </w:p>
        </w:tc>
        <w:tc>
          <w:tcPr>
            <w:tcW w:w="2254" w:type="dxa"/>
          </w:tcPr>
          <w:p w14:paraId="755C3D64" w14:textId="623B7AFA" w:rsidR="000174A7" w:rsidRDefault="000174A7" w:rsidP="000174A7">
            <w:r>
              <w:t>45.186</w:t>
            </w:r>
          </w:p>
        </w:tc>
        <w:tc>
          <w:tcPr>
            <w:tcW w:w="2255" w:type="dxa"/>
          </w:tcPr>
          <w:p w14:paraId="6EAC2AD9" w14:textId="7FC4E7E3" w:rsidR="000174A7" w:rsidRDefault="000174A7" w:rsidP="000174A7">
            <w:r>
              <w:t>69.186</w:t>
            </w:r>
          </w:p>
        </w:tc>
      </w:tr>
      <w:tr w:rsidR="000174A7" w14:paraId="6DA52135" w14:textId="77777777" w:rsidTr="000174A7">
        <w:tc>
          <w:tcPr>
            <w:tcW w:w="2253" w:type="dxa"/>
          </w:tcPr>
          <w:p w14:paraId="10B88AB6" w14:textId="3B92E0A9" w:rsidR="000174A7" w:rsidRDefault="000174A7" w:rsidP="000174A7">
            <w:r>
              <w:t xml:space="preserve">ischaemic_heart_disease  </w:t>
            </w:r>
          </w:p>
        </w:tc>
        <w:tc>
          <w:tcPr>
            <w:tcW w:w="2254" w:type="dxa"/>
          </w:tcPr>
          <w:p w14:paraId="201B92BD" w14:textId="6CAF61B6" w:rsidR="000174A7" w:rsidRDefault="000174A7" w:rsidP="000174A7">
            <w:r>
              <w:t>1</w:t>
            </w:r>
          </w:p>
        </w:tc>
        <w:tc>
          <w:tcPr>
            <w:tcW w:w="2254" w:type="dxa"/>
          </w:tcPr>
          <w:p w14:paraId="12AE294F" w14:textId="0BC41221" w:rsidR="000174A7" w:rsidRDefault="000174A7" w:rsidP="000174A7">
            <w:r>
              <w:t>53.724</w:t>
            </w:r>
          </w:p>
        </w:tc>
        <w:tc>
          <w:tcPr>
            <w:tcW w:w="2255" w:type="dxa"/>
          </w:tcPr>
          <w:p w14:paraId="3E737039" w14:textId="3A96974A" w:rsidR="000174A7" w:rsidRDefault="000174A7" w:rsidP="000174A7">
            <w:r>
              <w:t>77.724</w:t>
            </w:r>
          </w:p>
        </w:tc>
      </w:tr>
      <w:tr w:rsidR="000174A7" w14:paraId="5555E01E" w14:textId="77777777" w:rsidTr="000174A7">
        <w:tc>
          <w:tcPr>
            <w:tcW w:w="2253" w:type="dxa"/>
          </w:tcPr>
          <w:p w14:paraId="72F7DAAC" w14:textId="35C6A1CF" w:rsidR="000174A7" w:rsidRDefault="000174A7" w:rsidP="000174A7">
            <w:r>
              <w:t>VitaminD</w:t>
            </w:r>
          </w:p>
        </w:tc>
        <w:tc>
          <w:tcPr>
            <w:tcW w:w="2254" w:type="dxa"/>
          </w:tcPr>
          <w:p w14:paraId="100D4C37" w14:textId="3C89601E" w:rsidR="000174A7" w:rsidRDefault="000174A7" w:rsidP="000174A7">
            <w:r>
              <w:t>1</w:t>
            </w:r>
          </w:p>
        </w:tc>
        <w:tc>
          <w:tcPr>
            <w:tcW w:w="2254" w:type="dxa"/>
          </w:tcPr>
          <w:p w14:paraId="298CF265" w14:textId="3FF13C18" w:rsidR="000174A7" w:rsidRDefault="000174A7" w:rsidP="000174A7">
            <w:r>
              <w:t>58.549</w:t>
            </w:r>
          </w:p>
        </w:tc>
        <w:tc>
          <w:tcPr>
            <w:tcW w:w="2255" w:type="dxa"/>
          </w:tcPr>
          <w:p w14:paraId="1F3BD48D" w14:textId="4A066933" w:rsidR="000174A7" w:rsidRDefault="000174A7" w:rsidP="000174A7">
            <w:r>
              <w:t>82.549</w:t>
            </w:r>
          </w:p>
        </w:tc>
      </w:tr>
    </w:tbl>
    <w:p w14:paraId="4B39C51F" w14:textId="77777777" w:rsidR="000174A7" w:rsidRDefault="000174A7" w:rsidP="000174A7"/>
    <w:p w14:paraId="073AD92F" w14:textId="77777777" w:rsidR="000174A7" w:rsidRPr="000174A7" w:rsidRDefault="000174A7" w:rsidP="000174A7">
      <w:pPr>
        <w:rPr>
          <w:b/>
          <w:bCs/>
        </w:rPr>
      </w:pPr>
      <w:r w:rsidRPr="000174A7">
        <w:rPr>
          <w:b/>
          <w:bCs/>
        </w:rPr>
        <w:t>Step:  AIC=65.75</w:t>
      </w:r>
    </w:p>
    <w:p w14:paraId="77AA8B75" w14:textId="23B537B1" w:rsidR="000174A7" w:rsidRDefault="000174A7" w:rsidP="000174A7">
      <w:r>
        <w:t>m</w:t>
      </w:r>
      <w:r w:rsidR="005E1C78">
        <w:t xml:space="preserve">RS </w:t>
      </w:r>
      <w:r>
        <w:t>outcome ~ C</w:t>
      </w:r>
      <w:r w:rsidR="005E1C78">
        <w:t>ytokine</w:t>
      </w:r>
      <w:r>
        <w:t xml:space="preserve">_ratio + VitaminD + time_of_stroke_onset + history_of_stroke + </w:t>
      </w:r>
      <w:r w:rsidR="004355F1">
        <w:t xml:space="preserve">ischaemic_heart_disease + </w:t>
      </w:r>
      <w:r w:rsidR="00212C0E">
        <w:t>Oxfordshire_stroke_classification</w:t>
      </w:r>
    </w:p>
    <w:p w14:paraId="053387C1" w14:textId="26240C30" w:rsidR="000174A7" w:rsidRDefault="000174A7" w:rsidP="000174A7">
      <w:r>
        <w:t xml:space="preserve">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59"/>
        <w:gridCol w:w="2170"/>
        <w:gridCol w:w="2198"/>
        <w:gridCol w:w="2189"/>
      </w:tblGrid>
      <w:tr w:rsidR="000174A7" w14:paraId="219BBF6D" w14:textId="77777777" w:rsidTr="000174A7">
        <w:tc>
          <w:tcPr>
            <w:tcW w:w="2254" w:type="dxa"/>
          </w:tcPr>
          <w:p w14:paraId="526CFA5E" w14:textId="1FBAAD50" w:rsidR="000174A7" w:rsidRDefault="000174A7" w:rsidP="000174A7">
            <w:r>
              <w:t>Variable</w:t>
            </w:r>
          </w:p>
        </w:tc>
        <w:tc>
          <w:tcPr>
            <w:tcW w:w="2254" w:type="dxa"/>
          </w:tcPr>
          <w:p w14:paraId="39CDD46C" w14:textId="57978BB6" w:rsidR="000174A7" w:rsidRDefault="000174A7" w:rsidP="000174A7">
            <w:r>
              <w:t>Df</w:t>
            </w:r>
          </w:p>
        </w:tc>
        <w:tc>
          <w:tcPr>
            <w:tcW w:w="2254" w:type="dxa"/>
          </w:tcPr>
          <w:p w14:paraId="285AF8C5" w14:textId="6BD7A10D" w:rsidR="000174A7" w:rsidRDefault="000174A7" w:rsidP="000174A7">
            <w:r>
              <w:t>Deviance</w:t>
            </w:r>
          </w:p>
        </w:tc>
        <w:tc>
          <w:tcPr>
            <w:tcW w:w="2254" w:type="dxa"/>
          </w:tcPr>
          <w:p w14:paraId="4506669F" w14:textId="4A4A6B0E" w:rsidR="000174A7" w:rsidRDefault="000174A7" w:rsidP="000174A7">
            <w:r>
              <w:t>AIC</w:t>
            </w:r>
          </w:p>
        </w:tc>
      </w:tr>
      <w:tr w:rsidR="000174A7" w14:paraId="61590ECD" w14:textId="77777777" w:rsidTr="000174A7">
        <w:tc>
          <w:tcPr>
            <w:tcW w:w="2254" w:type="dxa"/>
          </w:tcPr>
          <w:p w14:paraId="6F0B6E05" w14:textId="3E03FB9B" w:rsidR="000174A7" w:rsidRDefault="000174A7" w:rsidP="000174A7">
            <w:r>
              <w:t>time_of_stroke_onset</w:t>
            </w:r>
          </w:p>
        </w:tc>
        <w:tc>
          <w:tcPr>
            <w:tcW w:w="2254" w:type="dxa"/>
          </w:tcPr>
          <w:p w14:paraId="2488A337" w14:textId="3D441728" w:rsidR="000174A7" w:rsidRDefault="000174A7" w:rsidP="000174A7">
            <w:r>
              <w:t>3</w:t>
            </w:r>
          </w:p>
        </w:tc>
        <w:tc>
          <w:tcPr>
            <w:tcW w:w="2254" w:type="dxa"/>
          </w:tcPr>
          <w:p w14:paraId="28EA2FF3" w14:textId="30CF29AC" w:rsidR="000174A7" w:rsidRDefault="000174A7" w:rsidP="000174A7">
            <w:r>
              <w:t>48.330</w:t>
            </w:r>
          </w:p>
        </w:tc>
        <w:tc>
          <w:tcPr>
            <w:tcW w:w="2254" w:type="dxa"/>
          </w:tcPr>
          <w:p w14:paraId="3B3E553E" w14:textId="21702185" w:rsidR="000174A7" w:rsidRDefault="000174A7" w:rsidP="000174A7">
            <w:r>
              <w:t>64.330</w:t>
            </w:r>
          </w:p>
        </w:tc>
      </w:tr>
      <w:tr w:rsidR="000174A7" w14:paraId="41412650" w14:textId="77777777" w:rsidTr="000174A7">
        <w:tc>
          <w:tcPr>
            <w:tcW w:w="2254" w:type="dxa"/>
          </w:tcPr>
          <w:p w14:paraId="3099C22A" w14:textId="4313D2CB" w:rsidR="000174A7" w:rsidRDefault="00B17FB7" w:rsidP="000174A7">
            <w:r>
              <w:t>Oxfordshire stroke classification</w:t>
            </w:r>
          </w:p>
        </w:tc>
        <w:tc>
          <w:tcPr>
            <w:tcW w:w="2254" w:type="dxa"/>
          </w:tcPr>
          <w:p w14:paraId="15BA8A1F" w14:textId="7CAEE89E" w:rsidR="000174A7" w:rsidRDefault="000174A7" w:rsidP="000174A7">
            <w:r>
              <w:t>3</w:t>
            </w:r>
          </w:p>
        </w:tc>
        <w:tc>
          <w:tcPr>
            <w:tcW w:w="2254" w:type="dxa"/>
          </w:tcPr>
          <w:p w14:paraId="305177F7" w14:textId="43CCD112" w:rsidR="000174A7" w:rsidRDefault="000174A7" w:rsidP="000174A7">
            <w:r>
              <w:t>48.535</w:t>
            </w:r>
          </w:p>
        </w:tc>
        <w:tc>
          <w:tcPr>
            <w:tcW w:w="2254" w:type="dxa"/>
          </w:tcPr>
          <w:p w14:paraId="40741B1E" w14:textId="482F58C2" w:rsidR="000174A7" w:rsidRDefault="000174A7" w:rsidP="000174A7">
            <w:r>
              <w:t>64.535</w:t>
            </w:r>
          </w:p>
        </w:tc>
      </w:tr>
      <w:tr w:rsidR="000174A7" w14:paraId="1C48678A" w14:textId="77777777" w:rsidTr="000174A7">
        <w:tc>
          <w:tcPr>
            <w:tcW w:w="2254" w:type="dxa"/>
          </w:tcPr>
          <w:p w14:paraId="7B67B1C9" w14:textId="14232104" w:rsidR="000174A7" w:rsidRDefault="000174A7" w:rsidP="000174A7">
            <w:r>
              <w:t xml:space="preserve">&lt;none&gt;                         </w:t>
            </w:r>
          </w:p>
        </w:tc>
        <w:tc>
          <w:tcPr>
            <w:tcW w:w="2254" w:type="dxa"/>
          </w:tcPr>
          <w:p w14:paraId="541C6D58" w14:textId="07762F26" w:rsidR="000174A7" w:rsidRDefault="000174A7" w:rsidP="000174A7"/>
        </w:tc>
        <w:tc>
          <w:tcPr>
            <w:tcW w:w="2254" w:type="dxa"/>
          </w:tcPr>
          <w:p w14:paraId="619BB696" w14:textId="5BFB83E5" w:rsidR="000174A7" w:rsidRDefault="000174A7" w:rsidP="000174A7">
            <w:r>
              <w:t>43.749</w:t>
            </w:r>
          </w:p>
        </w:tc>
        <w:tc>
          <w:tcPr>
            <w:tcW w:w="2254" w:type="dxa"/>
          </w:tcPr>
          <w:p w14:paraId="2DB88EBB" w14:textId="3DD6F430" w:rsidR="000174A7" w:rsidRDefault="000174A7" w:rsidP="000174A7">
            <w:r>
              <w:t>65.749</w:t>
            </w:r>
          </w:p>
        </w:tc>
      </w:tr>
      <w:tr w:rsidR="000174A7" w14:paraId="59A27CD3" w14:textId="77777777" w:rsidTr="000174A7">
        <w:tc>
          <w:tcPr>
            <w:tcW w:w="2254" w:type="dxa"/>
          </w:tcPr>
          <w:p w14:paraId="20B8D72D" w14:textId="5F994B2D" w:rsidR="000174A7" w:rsidRDefault="000174A7" w:rsidP="000174A7">
            <w:r>
              <w:t>C</w:t>
            </w:r>
            <w:r w:rsidR="005E1C78">
              <w:t>ytokine</w:t>
            </w:r>
            <w:r>
              <w:t>_ratio</w:t>
            </w:r>
          </w:p>
        </w:tc>
        <w:tc>
          <w:tcPr>
            <w:tcW w:w="2254" w:type="dxa"/>
          </w:tcPr>
          <w:p w14:paraId="6E239C1B" w14:textId="5C149F37" w:rsidR="000174A7" w:rsidRDefault="000174A7" w:rsidP="000174A7">
            <w:r>
              <w:t>1</w:t>
            </w:r>
          </w:p>
        </w:tc>
        <w:tc>
          <w:tcPr>
            <w:tcW w:w="2254" w:type="dxa"/>
          </w:tcPr>
          <w:p w14:paraId="6728B1F1" w14:textId="067F9D86" w:rsidR="000174A7" w:rsidRDefault="000174A7" w:rsidP="000174A7">
            <w:r>
              <w:t>45.891</w:t>
            </w:r>
          </w:p>
        </w:tc>
        <w:tc>
          <w:tcPr>
            <w:tcW w:w="2254" w:type="dxa"/>
          </w:tcPr>
          <w:p w14:paraId="1F3F4764" w14:textId="5D50EEFD" w:rsidR="000174A7" w:rsidRDefault="000174A7" w:rsidP="000174A7">
            <w:r>
              <w:t>65.891</w:t>
            </w:r>
          </w:p>
        </w:tc>
      </w:tr>
      <w:tr w:rsidR="000174A7" w14:paraId="13C6DC10" w14:textId="77777777" w:rsidTr="000174A7">
        <w:tc>
          <w:tcPr>
            <w:tcW w:w="2254" w:type="dxa"/>
          </w:tcPr>
          <w:p w14:paraId="499B9F04" w14:textId="476DE818" w:rsidR="000174A7" w:rsidRDefault="000174A7" w:rsidP="000174A7">
            <w:r>
              <w:t>history_of_stroke</w:t>
            </w:r>
          </w:p>
        </w:tc>
        <w:tc>
          <w:tcPr>
            <w:tcW w:w="2254" w:type="dxa"/>
          </w:tcPr>
          <w:p w14:paraId="723039A9" w14:textId="330BCE75" w:rsidR="000174A7" w:rsidRDefault="000174A7" w:rsidP="000174A7">
            <w:r>
              <w:t>1</w:t>
            </w:r>
          </w:p>
        </w:tc>
        <w:tc>
          <w:tcPr>
            <w:tcW w:w="2254" w:type="dxa"/>
          </w:tcPr>
          <w:p w14:paraId="3F210719" w14:textId="70041A67" w:rsidR="000174A7" w:rsidRDefault="000174A7" w:rsidP="000174A7">
            <w:r>
              <w:t>46.612</w:t>
            </w:r>
          </w:p>
        </w:tc>
        <w:tc>
          <w:tcPr>
            <w:tcW w:w="2254" w:type="dxa"/>
          </w:tcPr>
          <w:p w14:paraId="711A29EA" w14:textId="5EBCFC9B" w:rsidR="000174A7" w:rsidRDefault="000174A7" w:rsidP="000174A7">
            <w:r>
              <w:t>66.612</w:t>
            </w:r>
          </w:p>
        </w:tc>
      </w:tr>
      <w:tr w:rsidR="000174A7" w14:paraId="31EA0563" w14:textId="77777777" w:rsidTr="000174A7">
        <w:tc>
          <w:tcPr>
            <w:tcW w:w="2254" w:type="dxa"/>
          </w:tcPr>
          <w:p w14:paraId="4EF51493" w14:textId="2E5FF6DB" w:rsidR="000174A7" w:rsidRDefault="000174A7" w:rsidP="000174A7">
            <w:r>
              <w:t xml:space="preserve">ischaemic_heart_disease  </w:t>
            </w:r>
          </w:p>
        </w:tc>
        <w:tc>
          <w:tcPr>
            <w:tcW w:w="2254" w:type="dxa"/>
          </w:tcPr>
          <w:p w14:paraId="2B231F2C" w14:textId="03BE4D86" w:rsidR="000174A7" w:rsidRDefault="000174A7" w:rsidP="000174A7">
            <w:r>
              <w:t>1</w:t>
            </w:r>
          </w:p>
        </w:tc>
        <w:tc>
          <w:tcPr>
            <w:tcW w:w="2254" w:type="dxa"/>
          </w:tcPr>
          <w:p w14:paraId="7D6FB7AB" w14:textId="3D51E022" w:rsidR="000174A7" w:rsidRDefault="000174A7" w:rsidP="000174A7">
            <w:r>
              <w:t>55.019</w:t>
            </w:r>
          </w:p>
        </w:tc>
        <w:tc>
          <w:tcPr>
            <w:tcW w:w="2254" w:type="dxa"/>
          </w:tcPr>
          <w:p w14:paraId="41E60F69" w14:textId="49E84384" w:rsidR="000174A7" w:rsidRDefault="000174A7" w:rsidP="000174A7">
            <w:r>
              <w:t>75.019</w:t>
            </w:r>
          </w:p>
        </w:tc>
      </w:tr>
      <w:tr w:rsidR="000174A7" w14:paraId="640134AE" w14:textId="77777777" w:rsidTr="000174A7">
        <w:tc>
          <w:tcPr>
            <w:tcW w:w="2254" w:type="dxa"/>
          </w:tcPr>
          <w:p w14:paraId="79DD836C" w14:textId="588C743B" w:rsidR="000174A7" w:rsidRDefault="000174A7" w:rsidP="000174A7">
            <w:r>
              <w:t>VitaminD</w:t>
            </w:r>
          </w:p>
        </w:tc>
        <w:tc>
          <w:tcPr>
            <w:tcW w:w="2254" w:type="dxa"/>
          </w:tcPr>
          <w:p w14:paraId="4207CBFB" w14:textId="2CC36583" w:rsidR="000174A7" w:rsidRDefault="000174A7" w:rsidP="000174A7">
            <w:r>
              <w:t>1</w:t>
            </w:r>
          </w:p>
        </w:tc>
        <w:tc>
          <w:tcPr>
            <w:tcW w:w="2254" w:type="dxa"/>
          </w:tcPr>
          <w:p w14:paraId="40293EDD" w14:textId="1CEF518B" w:rsidR="000174A7" w:rsidRDefault="000174A7" w:rsidP="000174A7">
            <w:r>
              <w:t>60.394</w:t>
            </w:r>
          </w:p>
        </w:tc>
        <w:tc>
          <w:tcPr>
            <w:tcW w:w="2254" w:type="dxa"/>
          </w:tcPr>
          <w:p w14:paraId="095D8698" w14:textId="5D5D19E7" w:rsidR="000174A7" w:rsidRDefault="000174A7" w:rsidP="000174A7">
            <w:r>
              <w:t>80.394</w:t>
            </w:r>
          </w:p>
        </w:tc>
      </w:tr>
    </w:tbl>
    <w:p w14:paraId="24EBAE0A" w14:textId="77777777" w:rsidR="000174A7" w:rsidRDefault="000174A7" w:rsidP="000174A7"/>
    <w:p w14:paraId="00806E95" w14:textId="77777777" w:rsidR="000174A7" w:rsidRPr="004355F1" w:rsidRDefault="000174A7" w:rsidP="000174A7">
      <w:pPr>
        <w:rPr>
          <w:b/>
          <w:bCs/>
        </w:rPr>
      </w:pPr>
      <w:r w:rsidRPr="004355F1">
        <w:rPr>
          <w:b/>
          <w:bCs/>
        </w:rPr>
        <w:t>Step:  AIC=64.33</w:t>
      </w:r>
    </w:p>
    <w:p w14:paraId="5A1EFF67" w14:textId="579E9826" w:rsidR="000174A7" w:rsidRDefault="000174A7" w:rsidP="000174A7">
      <w:r>
        <w:t>m</w:t>
      </w:r>
      <w:r w:rsidR="005E1C78">
        <w:t xml:space="preserve">RS </w:t>
      </w:r>
      <w:r>
        <w:t>outcome ~ C</w:t>
      </w:r>
      <w:r w:rsidR="005E1C78">
        <w:t>ytokin e</w:t>
      </w:r>
      <w:r>
        <w:t xml:space="preserve">_ratio + VitaminD + history_of_stroke + ischaemic_heart_disease + </w:t>
      </w:r>
      <w:r w:rsidR="00212C0E">
        <w:t>Oxfordshire_stroke_classification</w:t>
      </w:r>
    </w:p>
    <w:p w14:paraId="61E3162F" w14:textId="21B228E7" w:rsidR="000174A7" w:rsidRDefault="000174A7" w:rsidP="000174A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59"/>
        <w:gridCol w:w="2170"/>
        <w:gridCol w:w="2198"/>
        <w:gridCol w:w="2189"/>
      </w:tblGrid>
      <w:tr w:rsidR="004355F1" w14:paraId="073BB2D3" w14:textId="77777777" w:rsidTr="004355F1">
        <w:tc>
          <w:tcPr>
            <w:tcW w:w="2254" w:type="dxa"/>
          </w:tcPr>
          <w:p w14:paraId="69C648D5" w14:textId="7F8B6FF5" w:rsidR="004355F1" w:rsidRDefault="004355F1" w:rsidP="004355F1">
            <w:r>
              <w:t>Variable</w:t>
            </w:r>
          </w:p>
        </w:tc>
        <w:tc>
          <w:tcPr>
            <w:tcW w:w="2254" w:type="dxa"/>
          </w:tcPr>
          <w:p w14:paraId="76E500D9" w14:textId="23530470" w:rsidR="004355F1" w:rsidRDefault="004355F1" w:rsidP="004355F1">
            <w:r>
              <w:t>Df</w:t>
            </w:r>
          </w:p>
        </w:tc>
        <w:tc>
          <w:tcPr>
            <w:tcW w:w="2254" w:type="dxa"/>
          </w:tcPr>
          <w:p w14:paraId="4A5E6D22" w14:textId="42DE0F09" w:rsidR="004355F1" w:rsidRDefault="004355F1" w:rsidP="004355F1">
            <w:r>
              <w:t>Deviance</w:t>
            </w:r>
          </w:p>
        </w:tc>
        <w:tc>
          <w:tcPr>
            <w:tcW w:w="2254" w:type="dxa"/>
          </w:tcPr>
          <w:p w14:paraId="238D8533" w14:textId="5BF397A5" w:rsidR="004355F1" w:rsidRDefault="004355F1" w:rsidP="004355F1">
            <w:r>
              <w:t>AIC</w:t>
            </w:r>
          </w:p>
        </w:tc>
      </w:tr>
      <w:tr w:rsidR="004355F1" w14:paraId="0BB663AD" w14:textId="77777777" w:rsidTr="004355F1">
        <w:tc>
          <w:tcPr>
            <w:tcW w:w="2254" w:type="dxa"/>
          </w:tcPr>
          <w:p w14:paraId="1847EC19" w14:textId="2AA3120B" w:rsidR="004355F1" w:rsidRDefault="00B17FB7" w:rsidP="004355F1">
            <w:r>
              <w:t>Oxfordshire stroke classification</w:t>
            </w:r>
          </w:p>
        </w:tc>
        <w:tc>
          <w:tcPr>
            <w:tcW w:w="2254" w:type="dxa"/>
          </w:tcPr>
          <w:p w14:paraId="1A392B57" w14:textId="085E138C" w:rsidR="004355F1" w:rsidRDefault="004355F1" w:rsidP="004355F1">
            <w:r>
              <w:t>3</w:t>
            </w:r>
          </w:p>
        </w:tc>
        <w:tc>
          <w:tcPr>
            <w:tcW w:w="2254" w:type="dxa"/>
          </w:tcPr>
          <w:p w14:paraId="1E405B2F" w14:textId="5F6F5006" w:rsidR="004355F1" w:rsidRDefault="004355F1" w:rsidP="004355F1">
            <w:r>
              <w:t>51.606</w:t>
            </w:r>
          </w:p>
        </w:tc>
        <w:tc>
          <w:tcPr>
            <w:tcW w:w="2254" w:type="dxa"/>
          </w:tcPr>
          <w:p w14:paraId="25F6E4DB" w14:textId="15308BE5" w:rsidR="004355F1" w:rsidRDefault="004355F1" w:rsidP="004355F1">
            <w:r>
              <w:t>61.606</w:t>
            </w:r>
          </w:p>
        </w:tc>
      </w:tr>
      <w:tr w:rsidR="004355F1" w14:paraId="02AF64D1" w14:textId="77777777" w:rsidTr="004355F1">
        <w:tc>
          <w:tcPr>
            <w:tcW w:w="2254" w:type="dxa"/>
          </w:tcPr>
          <w:p w14:paraId="6F1AAD93" w14:textId="572C9A7C" w:rsidR="004355F1" w:rsidRDefault="004355F1" w:rsidP="004355F1">
            <w:r>
              <w:t>&lt;none&gt;</w:t>
            </w:r>
          </w:p>
        </w:tc>
        <w:tc>
          <w:tcPr>
            <w:tcW w:w="2254" w:type="dxa"/>
          </w:tcPr>
          <w:p w14:paraId="6D81D669" w14:textId="4086C4CD" w:rsidR="004355F1" w:rsidRDefault="004355F1" w:rsidP="004355F1"/>
        </w:tc>
        <w:tc>
          <w:tcPr>
            <w:tcW w:w="2254" w:type="dxa"/>
          </w:tcPr>
          <w:p w14:paraId="290B7DA5" w14:textId="0D38B096" w:rsidR="004355F1" w:rsidRDefault="004355F1" w:rsidP="004355F1">
            <w:r w:rsidRPr="004355F1">
              <w:t>48.330</w:t>
            </w:r>
          </w:p>
        </w:tc>
        <w:tc>
          <w:tcPr>
            <w:tcW w:w="2254" w:type="dxa"/>
          </w:tcPr>
          <w:p w14:paraId="38DFF464" w14:textId="33CFCFA2" w:rsidR="004355F1" w:rsidRDefault="004355F1" w:rsidP="004355F1">
            <w:r>
              <w:t>64.330</w:t>
            </w:r>
          </w:p>
        </w:tc>
      </w:tr>
      <w:tr w:rsidR="004355F1" w14:paraId="505A22E9" w14:textId="77777777" w:rsidTr="004355F1">
        <w:tc>
          <w:tcPr>
            <w:tcW w:w="2254" w:type="dxa"/>
          </w:tcPr>
          <w:p w14:paraId="1DBB5A27" w14:textId="6AB4C05C" w:rsidR="004355F1" w:rsidRDefault="004355F1" w:rsidP="004355F1">
            <w:r>
              <w:lastRenderedPageBreak/>
              <w:t>history_of_stroke</w:t>
            </w:r>
          </w:p>
        </w:tc>
        <w:tc>
          <w:tcPr>
            <w:tcW w:w="2254" w:type="dxa"/>
          </w:tcPr>
          <w:p w14:paraId="377E54CD" w14:textId="718DB943" w:rsidR="004355F1" w:rsidRDefault="004355F1" w:rsidP="004355F1">
            <w:r>
              <w:t>1</w:t>
            </w:r>
          </w:p>
        </w:tc>
        <w:tc>
          <w:tcPr>
            <w:tcW w:w="2254" w:type="dxa"/>
          </w:tcPr>
          <w:p w14:paraId="048803A9" w14:textId="4B0EC79C" w:rsidR="004355F1" w:rsidRDefault="004355F1" w:rsidP="004355F1">
            <w:r>
              <w:t>52.052</w:t>
            </w:r>
          </w:p>
        </w:tc>
        <w:tc>
          <w:tcPr>
            <w:tcW w:w="2254" w:type="dxa"/>
          </w:tcPr>
          <w:p w14:paraId="71010CEF" w14:textId="6B871A04" w:rsidR="004355F1" w:rsidRDefault="004355F1" w:rsidP="004355F1">
            <w:r>
              <w:t>66.052</w:t>
            </w:r>
          </w:p>
        </w:tc>
      </w:tr>
      <w:tr w:rsidR="004355F1" w14:paraId="2DBD801E" w14:textId="77777777" w:rsidTr="004355F1">
        <w:tc>
          <w:tcPr>
            <w:tcW w:w="2254" w:type="dxa"/>
          </w:tcPr>
          <w:p w14:paraId="2CFA28AD" w14:textId="74BEEB3E" w:rsidR="004355F1" w:rsidRDefault="004355F1" w:rsidP="004355F1">
            <w:r>
              <w:t>C</w:t>
            </w:r>
            <w:r w:rsidR="005E1C78">
              <w:t>ytokine</w:t>
            </w:r>
            <w:r>
              <w:t>_ratio</w:t>
            </w:r>
          </w:p>
        </w:tc>
        <w:tc>
          <w:tcPr>
            <w:tcW w:w="2254" w:type="dxa"/>
          </w:tcPr>
          <w:p w14:paraId="13F73B22" w14:textId="78E099F2" w:rsidR="004355F1" w:rsidRDefault="004355F1" w:rsidP="004355F1">
            <w:r>
              <w:t>1</w:t>
            </w:r>
          </w:p>
        </w:tc>
        <w:tc>
          <w:tcPr>
            <w:tcW w:w="2254" w:type="dxa"/>
          </w:tcPr>
          <w:p w14:paraId="0EA4495E" w14:textId="7E0AA1E5" w:rsidR="004355F1" w:rsidRDefault="004355F1" w:rsidP="004355F1">
            <w:r>
              <w:t>53.274</w:t>
            </w:r>
          </w:p>
        </w:tc>
        <w:tc>
          <w:tcPr>
            <w:tcW w:w="2254" w:type="dxa"/>
          </w:tcPr>
          <w:p w14:paraId="4F9F4F99" w14:textId="31C78FC7" w:rsidR="004355F1" w:rsidRDefault="004355F1" w:rsidP="004355F1">
            <w:r>
              <w:t>67.274</w:t>
            </w:r>
          </w:p>
        </w:tc>
      </w:tr>
      <w:tr w:rsidR="004355F1" w14:paraId="7B7177E0" w14:textId="77777777" w:rsidTr="004355F1">
        <w:tc>
          <w:tcPr>
            <w:tcW w:w="2254" w:type="dxa"/>
          </w:tcPr>
          <w:p w14:paraId="59E8C914" w14:textId="1C3E3489" w:rsidR="004355F1" w:rsidRDefault="004355F1" w:rsidP="004355F1">
            <w:r>
              <w:t>ischaemic_heart_disease</w:t>
            </w:r>
          </w:p>
        </w:tc>
        <w:tc>
          <w:tcPr>
            <w:tcW w:w="2254" w:type="dxa"/>
          </w:tcPr>
          <w:p w14:paraId="5276D75C" w14:textId="7CBD1723" w:rsidR="004355F1" w:rsidRDefault="004355F1" w:rsidP="004355F1">
            <w:r>
              <w:t>1</w:t>
            </w:r>
          </w:p>
        </w:tc>
        <w:tc>
          <w:tcPr>
            <w:tcW w:w="2254" w:type="dxa"/>
          </w:tcPr>
          <w:p w14:paraId="3430CF1F" w14:textId="46505A45" w:rsidR="004355F1" w:rsidRDefault="004355F1" w:rsidP="004355F1">
            <w:r>
              <w:t>57.617</w:t>
            </w:r>
          </w:p>
        </w:tc>
        <w:tc>
          <w:tcPr>
            <w:tcW w:w="2254" w:type="dxa"/>
          </w:tcPr>
          <w:p w14:paraId="4F86A4EA" w14:textId="7B728083" w:rsidR="004355F1" w:rsidRDefault="004355F1" w:rsidP="004355F1">
            <w:r>
              <w:t>71.617</w:t>
            </w:r>
          </w:p>
        </w:tc>
      </w:tr>
      <w:tr w:rsidR="004355F1" w14:paraId="187C2276" w14:textId="77777777" w:rsidTr="004355F1">
        <w:tc>
          <w:tcPr>
            <w:tcW w:w="2254" w:type="dxa"/>
          </w:tcPr>
          <w:p w14:paraId="5562A5C3" w14:textId="45D92C3A" w:rsidR="004355F1" w:rsidRDefault="004355F1" w:rsidP="004355F1">
            <w:r>
              <w:t>Vitamin</w:t>
            </w:r>
            <w:r w:rsidR="005E1C78">
              <w:t xml:space="preserve"> </w:t>
            </w:r>
            <w:r>
              <w:t>D</w:t>
            </w:r>
          </w:p>
        </w:tc>
        <w:tc>
          <w:tcPr>
            <w:tcW w:w="2254" w:type="dxa"/>
          </w:tcPr>
          <w:p w14:paraId="447E0554" w14:textId="2FB30319" w:rsidR="004355F1" w:rsidRDefault="004355F1" w:rsidP="004355F1">
            <w:r>
              <w:t>1</w:t>
            </w:r>
          </w:p>
        </w:tc>
        <w:tc>
          <w:tcPr>
            <w:tcW w:w="2254" w:type="dxa"/>
          </w:tcPr>
          <w:p w14:paraId="319F390A" w14:textId="78775449" w:rsidR="004355F1" w:rsidRDefault="004355F1" w:rsidP="004355F1">
            <w:r>
              <w:t>64.994</w:t>
            </w:r>
          </w:p>
        </w:tc>
        <w:tc>
          <w:tcPr>
            <w:tcW w:w="2254" w:type="dxa"/>
          </w:tcPr>
          <w:p w14:paraId="445C0016" w14:textId="67617AD5" w:rsidR="004355F1" w:rsidRDefault="004355F1" w:rsidP="004355F1">
            <w:r>
              <w:t>78.994</w:t>
            </w:r>
          </w:p>
        </w:tc>
      </w:tr>
    </w:tbl>
    <w:p w14:paraId="5FD6E35C" w14:textId="77777777" w:rsidR="000174A7" w:rsidRDefault="000174A7" w:rsidP="000174A7"/>
    <w:p w14:paraId="51DD3BE7" w14:textId="6E4D5F8B" w:rsidR="000174A7" w:rsidRPr="004355F1" w:rsidRDefault="000174A7" w:rsidP="000174A7">
      <w:pPr>
        <w:rPr>
          <w:b/>
          <w:bCs/>
        </w:rPr>
      </w:pPr>
      <w:r w:rsidRPr="004355F1">
        <w:rPr>
          <w:b/>
          <w:bCs/>
        </w:rPr>
        <w:t>Step:  AIC=61.61</w:t>
      </w:r>
    </w:p>
    <w:p w14:paraId="2F4FF3F2" w14:textId="77777777" w:rsidR="000174A7" w:rsidRDefault="000174A7" w:rsidP="000174A7">
      <w:r>
        <w:t>mrsoutcome ~ C_ratio + VitaminD + history_of_stroke + ischaemic_heart_disease</w:t>
      </w:r>
    </w:p>
    <w:p w14:paraId="4D73E04D" w14:textId="77777777" w:rsidR="004355F1" w:rsidRDefault="004355F1" w:rsidP="000174A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59"/>
        <w:gridCol w:w="2170"/>
        <w:gridCol w:w="2198"/>
        <w:gridCol w:w="2189"/>
      </w:tblGrid>
      <w:tr w:rsidR="004355F1" w14:paraId="5BB133E6" w14:textId="77777777" w:rsidTr="004355F1">
        <w:tc>
          <w:tcPr>
            <w:tcW w:w="2254" w:type="dxa"/>
          </w:tcPr>
          <w:p w14:paraId="4A7DF355" w14:textId="21496342" w:rsidR="004355F1" w:rsidRDefault="004355F1" w:rsidP="004355F1">
            <w:r>
              <w:t>Variable</w:t>
            </w:r>
          </w:p>
        </w:tc>
        <w:tc>
          <w:tcPr>
            <w:tcW w:w="2254" w:type="dxa"/>
          </w:tcPr>
          <w:p w14:paraId="5CECF0D3" w14:textId="1771AADA" w:rsidR="004355F1" w:rsidRDefault="004355F1" w:rsidP="004355F1">
            <w:r>
              <w:t>Df</w:t>
            </w:r>
          </w:p>
        </w:tc>
        <w:tc>
          <w:tcPr>
            <w:tcW w:w="2254" w:type="dxa"/>
          </w:tcPr>
          <w:p w14:paraId="08DFAC8B" w14:textId="7EB438CB" w:rsidR="004355F1" w:rsidRDefault="004355F1" w:rsidP="004355F1">
            <w:r>
              <w:t>Deviance</w:t>
            </w:r>
          </w:p>
        </w:tc>
        <w:tc>
          <w:tcPr>
            <w:tcW w:w="2254" w:type="dxa"/>
          </w:tcPr>
          <w:p w14:paraId="07EAF477" w14:textId="62F3CE83" w:rsidR="004355F1" w:rsidRDefault="004355F1" w:rsidP="004355F1">
            <w:r>
              <w:t>AIC</w:t>
            </w:r>
          </w:p>
        </w:tc>
      </w:tr>
      <w:tr w:rsidR="004355F1" w14:paraId="5B965B97" w14:textId="77777777" w:rsidTr="004355F1">
        <w:tc>
          <w:tcPr>
            <w:tcW w:w="2254" w:type="dxa"/>
          </w:tcPr>
          <w:p w14:paraId="3820E103" w14:textId="63A4AC1C" w:rsidR="004355F1" w:rsidRDefault="004355F1" w:rsidP="004355F1">
            <w:r>
              <w:t xml:space="preserve">&lt;none&gt;                         </w:t>
            </w:r>
          </w:p>
        </w:tc>
        <w:tc>
          <w:tcPr>
            <w:tcW w:w="2254" w:type="dxa"/>
          </w:tcPr>
          <w:p w14:paraId="6064FD7D" w14:textId="77777777" w:rsidR="004355F1" w:rsidRDefault="004355F1" w:rsidP="004355F1"/>
        </w:tc>
        <w:tc>
          <w:tcPr>
            <w:tcW w:w="2254" w:type="dxa"/>
          </w:tcPr>
          <w:p w14:paraId="1D5D969A" w14:textId="6D897B7F" w:rsidR="004355F1" w:rsidRDefault="004355F1" w:rsidP="004355F1">
            <w:r>
              <w:t>51.606</w:t>
            </w:r>
          </w:p>
        </w:tc>
        <w:tc>
          <w:tcPr>
            <w:tcW w:w="2254" w:type="dxa"/>
          </w:tcPr>
          <w:p w14:paraId="2A6764E4" w14:textId="7A2E585E" w:rsidR="004355F1" w:rsidRDefault="004355F1" w:rsidP="004355F1">
            <w:r>
              <w:t>61.606</w:t>
            </w:r>
          </w:p>
        </w:tc>
      </w:tr>
      <w:tr w:rsidR="004355F1" w14:paraId="4777D0AA" w14:textId="77777777" w:rsidTr="004355F1">
        <w:tc>
          <w:tcPr>
            <w:tcW w:w="2254" w:type="dxa"/>
          </w:tcPr>
          <w:p w14:paraId="324484C0" w14:textId="1F55F5A0" w:rsidR="004355F1" w:rsidRDefault="004355F1" w:rsidP="004355F1">
            <w:r>
              <w:t>C</w:t>
            </w:r>
            <w:r w:rsidR="005E1C78">
              <w:t>ytokine</w:t>
            </w:r>
            <w:r>
              <w:t>_ratio</w:t>
            </w:r>
          </w:p>
        </w:tc>
        <w:tc>
          <w:tcPr>
            <w:tcW w:w="2254" w:type="dxa"/>
          </w:tcPr>
          <w:p w14:paraId="09A58BE0" w14:textId="19B8452E" w:rsidR="004355F1" w:rsidRDefault="004355F1" w:rsidP="004355F1">
            <w:r>
              <w:t>1</w:t>
            </w:r>
          </w:p>
        </w:tc>
        <w:tc>
          <w:tcPr>
            <w:tcW w:w="2254" w:type="dxa"/>
          </w:tcPr>
          <w:p w14:paraId="2EF3C6D9" w14:textId="11690204" w:rsidR="004355F1" w:rsidRDefault="004355F1" w:rsidP="004355F1">
            <w:r>
              <w:t>54.627</w:t>
            </w:r>
          </w:p>
        </w:tc>
        <w:tc>
          <w:tcPr>
            <w:tcW w:w="2254" w:type="dxa"/>
          </w:tcPr>
          <w:p w14:paraId="59204EB1" w14:textId="7EBD26E3" w:rsidR="004355F1" w:rsidRDefault="004355F1" w:rsidP="004355F1">
            <w:r>
              <w:t>62.627</w:t>
            </w:r>
          </w:p>
        </w:tc>
      </w:tr>
      <w:tr w:rsidR="004355F1" w14:paraId="7ED28936" w14:textId="77777777" w:rsidTr="004355F1">
        <w:tc>
          <w:tcPr>
            <w:tcW w:w="2254" w:type="dxa"/>
          </w:tcPr>
          <w:p w14:paraId="5A8CE6F8" w14:textId="0F4FA6A9" w:rsidR="004355F1" w:rsidRDefault="004355F1" w:rsidP="004355F1">
            <w:r>
              <w:t>history_of_stroke</w:t>
            </w:r>
          </w:p>
        </w:tc>
        <w:tc>
          <w:tcPr>
            <w:tcW w:w="2254" w:type="dxa"/>
          </w:tcPr>
          <w:p w14:paraId="6A85906F" w14:textId="14FD635F" w:rsidR="004355F1" w:rsidRDefault="004355F1" w:rsidP="004355F1">
            <w:r>
              <w:t>1</w:t>
            </w:r>
          </w:p>
        </w:tc>
        <w:tc>
          <w:tcPr>
            <w:tcW w:w="2254" w:type="dxa"/>
          </w:tcPr>
          <w:p w14:paraId="2102D216" w14:textId="6AF38E62" w:rsidR="004355F1" w:rsidRDefault="004355F1" w:rsidP="004355F1">
            <w:r>
              <w:t>57.128</w:t>
            </w:r>
          </w:p>
        </w:tc>
        <w:tc>
          <w:tcPr>
            <w:tcW w:w="2254" w:type="dxa"/>
          </w:tcPr>
          <w:p w14:paraId="04424EB8" w14:textId="0C29EFBE" w:rsidR="004355F1" w:rsidRDefault="004355F1" w:rsidP="004355F1">
            <w:r>
              <w:t>65.128</w:t>
            </w:r>
          </w:p>
        </w:tc>
      </w:tr>
      <w:tr w:rsidR="004355F1" w14:paraId="5694F9DE" w14:textId="77777777" w:rsidTr="004355F1">
        <w:tc>
          <w:tcPr>
            <w:tcW w:w="2254" w:type="dxa"/>
          </w:tcPr>
          <w:p w14:paraId="6DE6C870" w14:textId="078D638B" w:rsidR="004355F1" w:rsidRDefault="004355F1" w:rsidP="004355F1">
            <w:r w:rsidRPr="004355F1">
              <w:t xml:space="preserve">ischaemic_heart_disease  </w:t>
            </w:r>
          </w:p>
        </w:tc>
        <w:tc>
          <w:tcPr>
            <w:tcW w:w="2254" w:type="dxa"/>
          </w:tcPr>
          <w:p w14:paraId="49A45936" w14:textId="100B5F0C" w:rsidR="004355F1" w:rsidRDefault="004355F1" w:rsidP="004355F1">
            <w:r>
              <w:t>1</w:t>
            </w:r>
          </w:p>
        </w:tc>
        <w:tc>
          <w:tcPr>
            <w:tcW w:w="2254" w:type="dxa"/>
          </w:tcPr>
          <w:p w14:paraId="40FF5571" w14:textId="71CFB237" w:rsidR="004355F1" w:rsidRDefault="004355F1" w:rsidP="004355F1">
            <w:r>
              <w:t>60.439</w:t>
            </w:r>
          </w:p>
        </w:tc>
        <w:tc>
          <w:tcPr>
            <w:tcW w:w="2254" w:type="dxa"/>
          </w:tcPr>
          <w:p w14:paraId="1E7DAE50" w14:textId="12308576" w:rsidR="004355F1" w:rsidRDefault="004355F1" w:rsidP="004355F1">
            <w:r w:rsidRPr="004355F1">
              <w:t>68.439</w:t>
            </w:r>
          </w:p>
        </w:tc>
      </w:tr>
      <w:tr w:rsidR="004355F1" w14:paraId="115E28A1" w14:textId="77777777" w:rsidTr="004355F1">
        <w:tc>
          <w:tcPr>
            <w:tcW w:w="2254" w:type="dxa"/>
          </w:tcPr>
          <w:p w14:paraId="2C42AC71" w14:textId="3FBCB784" w:rsidR="004355F1" w:rsidRDefault="004355F1" w:rsidP="004355F1">
            <w:r>
              <w:t>Vitamin</w:t>
            </w:r>
            <w:r w:rsidR="005E1C78">
              <w:t xml:space="preserve"> </w:t>
            </w:r>
            <w:r>
              <w:t>D</w:t>
            </w:r>
          </w:p>
        </w:tc>
        <w:tc>
          <w:tcPr>
            <w:tcW w:w="2254" w:type="dxa"/>
          </w:tcPr>
          <w:p w14:paraId="14DE2905" w14:textId="0ACD0690" w:rsidR="004355F1" w:rsidRDefault="004355F1" w:rsidP="004355F1">
            <w:r>
              <w:t>1</w:t>
            </w:r>
          </w:p>
        </w:tc>
        <w:tc>
          <w:tcPr>
            <w:tcW w:w="2254" w:type="dxa"/>
          </w:tcPr>
          <w:p w14:paraId="29D8609C" w14:textId="6A551B62" w:rsidR="004355F1" w:rsidRDefault="004355F1" w:rsidP="004355F1">
            <w:r>
              <w:t>66.422</w:t>
            </w:r>
          </w:p>
        </w:tc>
        <w:tc>
          <w:tcPr>
            <w:tcW w:w="2254" w:type="dxa"/>
          </w:tcPr>
          <w:p w14:paraId="6CFF188F" w14:textId="6905B186" w:rsidR="004355F1" w:rsidRDefault="004355F1" w:rsidP="004355F1">
            <w:r>
              <w:t>74.422</w:t>
            </w:r>
          </w:p>
        </w:tc>
      </w:tr>
    </w:tbl>
    <w:p w14:paraId="10313BED" w14:textId="77777777" w:rsidR="004355F1" w:rsidRDefault="004355F1" w:rsidP="000174A7"/>
    <w:p w14:paraId="3C39B8AD" w14:textId="77777777" w:rsidR="000560AA" w:rsidRDefault="000560AA" w:rsidP="000174A7"/>
    <w:tbl>
      <w:tblPr>
        <w:tblStyle w:val="PlainTable1"/>
        <w:tblW w:w="9631" w:type="dxa"/>
        <w:tblLook w:val="04A0" w:firstRow="1" w:lastRow="0" w:firstColumn="1" w:lastColumn="0" w:noHBand="0" w:noVBand="1"/>
      </w:tblPr>
      <w:tblGrid>
        <w:gridCol w:w="3254"/>
        <w:gridCol w:w="1561"/>
        <w:gridCol w:w="1686"/>
        <w:gridCol w:w="1489"/>
        <w:gridCol w:w="1641"/>
      </w:tblGrid>
      <w:tr w:rsidR="0058047C" w:rsidRPr="006A0425" w14:paraId="42761738" w14:textId="77777777" w:rsidTr="001935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</w:tcPr>
          <w:p w14:paraId="4DCB2163" w14:textId="77777777" w:rsidR="0058047C" w:rsidRPr="006A0425" w:rsidRDefault="0058047C" w:rsidP="007A20E0">
            <w:pPr>
              <w:spacing w:line="360" w:lineRule="auto"/>
              <w:rPr>
                <w:sz w:val="24"/>
                <w:szCs w:val="24"/>
              </w:rPr>
            </w:pPr>
            <w:r w:rsidRPr="006A0425">
              <w:rPr>
                <w:sz w:val="24"/>
                <w:szCs w:val="24"/>
              </w:rPr>
              <w:t>Variable</w:t>
            </w:r>
          </w:p>
        </w:tc>
        <w:tc>
          <w:tcPr>
            <w:tcW w:w="1569" w:type="dxa"/>
          </w:tcPr>
          <w:p w14:paraId="2A0F6E36" w14:textId="108EB37E" w:rsidR="0058047C" w:rsidRPr="006A0425" w:rsidRDefault="0058047C" w:rsidP="007A20E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vel</w:t>
            </w:r>
          </w:p>
        </w:tc>
        <w:tc>
          <w:tcPr>
            <w:tcW w:w="1691" w:type="dxa"/>
          </w:tcPr>
          <w:p w14:paraId="04CCBAD2" w14:textId="7BF611A2" w:rsidR="0058047C" w:rsidRPr="006A0425" w:rsidRDefault="0058047C" w:rsidP="007A20E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A0425">
              <w:rPr>
                <w:sz w:val="24"/>
                <w:szCs w:val="24"/>
              </w:rPr>
              <w:t>Estimate</w:t>
            </w:r>
          </w:p>
        </w:tc>
        <w:tc>
          <w:tcPr>
            <w:tcW w:w="1496" w:type="dxa"/>
          </w:tcPr>
          <w:p w14:paraId="53B6218A" w14:textId="77777777" w:rsidR="0058047C" w:rsidRPr="006A0425" w:rsidRDefault="0058047C" w:rsidP="007A20E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A0425">
              <w:rPr>
                <w:sz w:val="24"/>
                <w:szCs w:val="24"/>
              </w:rPr>
              <w:t>Z-Value</w:t>
            </w:r>
          </w:p>
        </w:tc>
        <w:tc>
          <w:tcPr>
            <w:tcW w:w="1647" w:type="dxa"/>
          </w:tcPr>
          <w:p w14:paraId="0D3196E2" w14:textId="77777777" w:rsidR="0058047C" w:rsidRPr="006A0425" w:rsidRDefault="0058047C" w:rsidP="007A20E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A0425">
              <w:rPr>
                <w:sz w:val="24"/>
                <w:szCs w:val="24"/>
              </w:rPr>
              <w:t>p-Value</w:t>
            </w:r>
          </w:p>
        </w:tc>
      </w:tr>
      <w:tr w:rsidR="0058047C" w:rsidRPr="006A0425" w14:paraId="317B2561" w14:textId="77777777" w:rsidTr="00193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</w:tcPr>
          <w:p w14:paraId="59941FCD" w14:textId="02A52CB6" w:rsidR="0058047C" w:rsidRPr="00EA32C5" w:rsidRDefault="0058047C" w:rsidP="007A20E0">
            <w:pPr>
              <w:spacing w:line="360" w:lineRule="auto"/>
              <w:rPr>
                <w:sz w:val="24"/>
                <w:szCs w:val="24"/>
              </w:rPr>
            </w:pPr>
            <w:r w:rsidRPr="00EA32C5">
              <w:rPr>
                <w:sz w:val="24"/>
                <w:szCs w:val="24"/>
              </w:rPr>
              <w:t>C</w:t>
            </w:r>
            <w:r w:rsidR="00D0780C">
              <w:rPr>
                <w:sz w:val="24"/>
                <w:szCs w:val="24"/>
              </w:rPr>
              <w:t>ytokine</w:t>
            </w:r>
            <w:r w:rsidRPr="00EA32C5">
              <w:rPr>
                <w:sz w:val="24"/>
                <w:szCs w:val="24"/>
              </w:rPr>
              <w:t>_ratio</w:t>
            </w:r>
          </w:p>
        </w:tc>
        <w:tc>
          <w:tcPr>
            <w:tcW w:w="1569" w:type="dxa"/>
          </w:tcPr>
          <w:p w14:paraId="05AE618D" w14:textId="77777777" w:rsidR="0058047C" w:rsidRPr="00EA32C5" w:rsidRDefault="0058047C" w:rsidP="007A20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691" w:type="dxa"/>
          </w:tcPr>
          <w:p w14:paraId="2294E413" w14:textId="32AD57F3" w:rsidR="0058047C" w:rsidRPr="00EA32C5" w:rsidRDefault="0058047C" w:rsidP="007A20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A32C5">
              <w:rPr>
                <w:b/>
                <w:bCs/>
                <w:sz w:val="24"/>
                <w:szCs w:val="24"/>
              </w:rPr>
              <w:t>-0.1003</w:t>
            </w:r>
          </w:p>
        </w:tc>
        <w:tc>
          <w:tcPr>
            <w:tcW w:w="1496" w:type="dxa"/>
          </w:tcPr>
          <w:p w14:paraId="296F60C7" w14:textId="3D5A25DD" w:rsidR="0058047C" w:rsidRPr="00EA32C5" w:rsidRDefault="0058047C" w:rsidP="007A20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A32C5">
              <w:rPr>
                <w:b/>
                <w:bCs/>
                <w:sz w:val="24"/>
                <w:szCs w:val="24"/>
              </w:rPr>
              <w:t>-1.683</w:t>
            </w:r>
          </w:p>
        </w:tc>
        <w:tc>
          <w:tcPr>
            <w:tcW w:w="1647" w:type="dxa"/>
          </w:tcPr>
          <w:p w14:paraId="30E08C82" w14:textId="4F80D40C" w:rsidR="0058047C" w:rsidRPr="00EA32C5" w:rsidRDefault="0058047C" w:rsidP="007A20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A32C5">
              <w:rPr>
                <w:b/>
                <w:bCs/>
                <w:sz w:val="24"/>
                <w:szCs w:val="24"/>
              </w:rPr>
              <w:t>0.0924</w:t>
            </w:r>
          </w:p>
        </w:tc>
      </w:tr>
      <w:tr w:rsidR="0058047C" w:rsidRPr="006A0425" w14:paraId="4337EFA8" w14:textId="77777777" w:rsidTr="00193532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</w:tcPr>
          <w:p w14:paraId="5C55BF05" w14:textId="197F63FA" w:rsidR="0058047C" w:rsidRPr="00EA32C5" w:rsidRDefault="0058047C" w:rsidP="007A20E0">
            <w:pPr>
              <w:spacing w:line="360" w:lineRule="auto"/>
              <w:rPr>
                <w:sz w:val="24"/>
                <w:szCs w:val="24"/>
              </w:rPr>
            </w:pPr>
            <w:r w:rsidRPr="00EA32C5">
              <w:rPr>
                <w:sz w:val="24"/>
                <w:szCs w:val="24"/>
              </w:rPr>
              <w:t>Vitamin</w:t>
            </w:r>
            <w:r w:rsidR="00D0780C">
              <w:rPr>
                <w:sz w:val="24"/>
                <w:szCs w:val="24"/>
              </w:rPr>
              <w:t xml:space="preserve"> </w:t>
            </w:r>
            <w:r w:rsidRPr="00EA32C5">
              <w:rPr>
                <w:sz w:val="24"/>
                <w:szCs w:val="24"/>
              </w:rPr>
              <w:t>D</w:t>
            </w:r>
            <w:r w:rsidR="00D0780C">
              <w:rPr>
                <w:sz w:val="24"/>
                <w:szCs w:val="24"/>
              </w:rPr>
              <w:t xml:space="preserve"> status</w:t>
            </w:r>
          </w:p>
        </w:tc>
        <w:tc>
          <w:tcPr>
            <w:tcW w:w="1569" w:type="dxa"/>
          </w:tcPr>
          <w:p w14:paraId="11003437" w14:textId="77777777" w:rsidR="0058047C" w:rsidRPr="00EA32C5" w:rsidRDefault="0058047C" w:rsidP="007A20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691" w:type="dxa"/>
          </w:tcPr>
          <w:p w14:paraId="608E1947" w14:textId="2CB2B423" w:rsidR="0058047C" w:rsidRPr="00EA32C5" w:rsidRDefault="0058047C" w:rsidP="007A20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A32C5">
              <w:rPr>
                <w:b/>
                <w:bCs/>
                <w:sz w:val="24"/>
                <w:szCs w:val="24"/>
              </w:rPr>
              <w:t>0.18197</w:t>
            </w:r>
          </w:p>
        </w:tc>
        <w:tc>
          <w:tcPr>
            <w:tcW w:w="1496" w:type="dxa"/>
          </w:tcPr>
          <w:p w14:paraId="21E88AD0" w14:textId="188644BA" w:rsidR="0058047C" w:rsidRPr="00EA32C5" w:rsidRDefault="0058047C" w:rsidP="007A20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A32C5">
              <w:rPr>
                <w:b/>
                <w:bCs/>
                <w:sz w:val="24"/>
                <w:szCs w:val="24"/>
              </w:rPr>
              <w:t>2.698</w:t>
            </w:r>
          </w:p>
        </w:tc>
        <w:tc>
          <w:tcPr>
            <w:tcW w:w="1647" w:type="dxa"/>
          </w:tcPr>
          <w:p w14:paraId="712212CB" w14:textId="730A45A9" w:rsidR="0058047C" w:rsidRPr="00EA32C5" w:rsidRDefault="0058047C" w:rsidP="007A20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A32C5">
              <w:rPr>
                <w:b/>
                <w:bCs/>
                <w:sz w:val="24"/>
                <w:szCs w:val="24"/>
              </w:rPr>
              <w:t>0.00698</w:t>
            </w:r>
          </w:p>
        </w:tc>
      </w:tr>
      <w:tr w:rsidR="0058047C" w:rsidRPr="006A0425" w14:paraId="2D7197AD" w14:textId="77777777" w:rsidTr="00193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</w:tcPr>
          <w:p w14:paraId="53F1C7E3" w14:textId="01A57D47" w:rsidR="0058047C" w:rsidRPr="006A0425" w:rsidRDefault="0058047C" w:rsidP="007A20E0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der</w:t>
            </w:r>
          </w:p>
        </w:tc>
        <w:tc>
          <w:tcPr>
            <w:tcW w:w="1569" w:type="dxa"/>
          </w:tcPr>
          <w:p w14:paraId="5BE6DA53" w14:textId="4D88A58A" w:rsidR="0058047C" w:rsidRPr="006A0425" w:rsidRDefault="0058047C" w:rsidP="007A20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691" w:type="dxa"/>
          </w:tcPr>
          <w:p w14:paraId="7D8E30B8" w14:textId="0EFD5608" w:rsidR="0058047C" w:rsidRPr="006A0425" w:rsidRDefault="0058047C" w:rsidP="007A20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8047C">
              <w:rPr>
                <w:sz w:val="24"/>
                <w:szCs w:val="24"/>
              </w:rPr>
              <w:t>-0.09271</w:t>
            </w:r>
          </w:p>
        </w:tc>
        <w:tc>
          <w:tcPr>
            <w:tcW w:w="1496" w:type="dxa"/>
          </w:tcPr>
          <w:p w14:paraId="733C1CCC" w14:textId="0A324291" w:rsidR="0058047C" w:rsidRPr="006A0425" w:rsidRDefault="0058047C" w:rsidP="007A20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8047C">
              <w:rPr>
                <w:sz w:val="24"/>
                <w:szCs w:val="24"/>
              </w:rPr>
              <w:t>-0.162</w:t>
            </w:r>
          </w:p>
        </w:tc>
        <w:tc>
          <w:tcPr>
            <w:tcW w:w="1647" w:type="dxa"/>
          </w:tcPr>
          <w:p w14:paraId="6429AA27" w14:textId="783D2D9E" w:rsidR="0058047C" w:rsidRPr="006A0425" w:rsidRDefault="0058047C" w:rsidP="007A20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8047C">
              <w:rPr>
                <w:sz w:val="24"/>
                <w:szCs w:val="24"/>
              </w:rPr>
              <w:t>0.872</w:t>
            </w:r>
          </w:p>
        </w:tc>
      </w:tr>
      <w:tr w:rsidR="0058047C" w:rsidRPr="006A0425" w14:paraId="6419F45A" w14:textId="77777777" w:rsidTr="00193532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  <w:vMerge w:val="restart"/>
            <w:vAlign w:val="center"/>
          </w:tcPr>
          <w:p w14:paraId="79D484D6" w14:textId="0160C03C" w:rsidR="0058047C" w:rsidRPr="00EA32C5" w:rsidRDefault="0058047C" w:rsidP="0058047C">
            <w:pPr>
              <w:spacing w:line="360" w:lineRule="auto"/>
              <w:rPr>
                <w:sz w:val="24"/>
                <w:szCs w:val="24"/>
              </w:rPr>
            </w:pPr>
            <w:r w:rsidRPr="00EA32C5">
              <w:rPr>
                <w:sz w:val="24"/>
                <w:szCs w:val="24"/>
              </w:rPr>
              <w:t>time_of_stroke_onset</w:t>
            </w:r>
          </w:p>
        </w:tc>
        <w:tc>
          <w:tcPr>
            <w:tcW w:w="1569" w:type="dxa"/>
          </w:tcPr>
          <w:p w14:paraId="75766263" w14:textId="77BB65BB" w:rsidR="0058047C" w:rsidRPr="00EA32C5" w:rsidRDefault="0058047C" w:rsidP="007A20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A32C5"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91" w:type="dxa"/>
          </w:tcPr>
          <w:p w14:paraId="68F90066" w14:textId="1D8163F7" w:rsidR="0058047C" w:rsidRPr="00EA32C5" w:rsidRDefault="0058047C" w:rsidP="007A20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A32C5">
              <w:rPr>
                <w:b/>
                <w:bCs/>
                <w:sz w:val="24"/>
                <w:szCs w:val="24"/>
              </w:rPr>
              <w:t>-0.5390</w:t>
            </w:r>
          </w:p>
        </w:tc>
        <w:tc>
          <w:tcPr>
            <w:tcW w:w="1496" w:type="dxa"/>
          </w:tcPr>
          <w:p w14:paraId="0514962B" w14:textId="0539F4A2" w:rsidR="0058047C" w:rsidRPr="00EA32C5" w:rsidRDefault="0058047C" w:rsidP="007A20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A32C5">
              <w:rPr>
                <w:b/>
                <w:bCs/>
                <w:sz w:val="24"/>
                <w:szCs w:val="24"/>
              </w:rPr>
              <w:t>-0.730</w:t>
            </w:r>
          </w:p>
        </w:tc>
        <w:tc>
          <w:tcPr>
            <w:tcW w:w="1647" w:type="dxa"/>
          </w:tcPr>
          <w:p w14:paraId="01D1AE57" w14:textId="58E76722" w:rsidR="0058047C" w:rsidRPr="00EA32C5" w:rsidRDefault="0058047C" w:rsidP="007A20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A32C5">
              <w:rPr>
                <w:b/>
                <w:bCs/>
                <w:sz w:val="24"/>
                <w:szCs w:val="24"/>
              </w:rPr>
              <w:t>0.466</w:t>
            </w:r>
          </w:p>
        </w:tc>
      </w:tr>
      <w:tr w:rsidR="0058047C" w:rsidRPr="006A0425" w14:paraId="31E5D774" w14:textId="77777777" w:rsidTr="00193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  <w:vMerge/>
          </w:tcPr>
          <w:p w14:paraId="28027D20" w14:textId="77777777" w:rsidR="0058047C" w:rsidRPr="00EA32C5" w:rsidRDefault="0058047C" w:rsidP="007A20E0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569" w:type="dxa"/>
          </w:tcPr>
          <w:p w14:paraId="0286F5BE" w14:textId="59875A5A" w:rsidR="0058047C" w:rsidRPr="00EA32C5" w:rsidRDefault="0058047C" w:rsidP="007A20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A32C5">
              <w:rPr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691" w:type="dxa"/>
          </w:tcPr>
          <w:p w14:paraId="0E8E2795" w14:textId="6A84C6A0" w:rsidR="0058047C" w:rsidRPr="00EA32C5" w:rsidRDefault="0058047C" w:rsidP="007A20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A32C5">
              <w:rPr>
                <w:b/>
                <w:bCs/>
                <w:sz w:val="24"/>
                <w:szCs w:val="24"/>
              </w:rPr>
              <w:t>0.8781</w:t>
            </w:r>
          </w:p>
        </w:tc>
        <w:tc>
          <w:tcPr>
            <w:tcW w:w="1496" w:type="dxa"/>
          </w:tcPr>
          <w:p w14:paraId="7E914363" w14:textId="0A07033B" w:rsidR="0058047C" w:rsidRPr="00EA32C5" w:rsidRDefault="0058047C" w:rsidP="007A20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A32C5">
              <w:rPr>
                <w:b/>
                <w:bCs/>
                <w:sz w:val="24"/>
                <w:szCs w:val="24"/>
              </w:rPr>
              <w:t>1.125</w:t>
            </w:r>
          </w:p>
        </w:tc>
        <w:tc>
          <w:tcPr>
            <w:tcW w:w="1647" w:type="dxa"/>
          </w:tcPr>
          <w:p w14:paraId="25D33004" w14:textId="5C326B65" w:rsidR="0058047C" w:rsidRPr="00EA32C5" w:rsidRDefault="0058047C" w:rsidP="007A20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A32C5">
              <w:rPr>
                <w:b/>
                <w:bCs/>
                <w:sz w:val="24"/>
                <w:szCs w:val="24"/>
              </w:rPr>
              <w:t>0.260</w:t>
            </w:r>
          </w:p>
        </w:tc>
      </w:tr>
      <w:tr w:rsidR="0058047C" w:rsidRPr="006A0425" w14:paraId="46B829AB" w14:textId="77777777" w:rsidTr="00193532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  <w:vMerge/>
          </w:tcPr>
          <w:p w14:paraId="72E82842" w14:textId="77777777" w:rsidR="0058047C" w:rsidRPr="00EA32C5" w:rsidRDefault="0058047C" w:rsidP="007A20E0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569" w:type="dxa"/>
          </w:tcPr>
          <w:p w14:paraId="4F5D72EC" w14:textId="22234EED" w:rsidR="0058047C" w:rsidRPr="00EA32C5" w:rsidRDefault="0058047C" w:rsidP="007A20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A32C5">
              <w:rPr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691" w:type="dxa"/>
          </w:tcPr>
          <w:p w14:paraId="4F0EA6D1" w14:textId="61613EF2" w:rsidR="0058047C" w:rsidRPr="00EA32C5" w:rsidRDefault="0058047C" w:rsidP="007A20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A32C5">
              <w:rPr>
                <w:b/>
                <w:bCs/>
                <w:sz w:val="24"/>
                <w:szCs w:val="24"/>
              </w:rPr>
              <w:t>1.2528</w:t>
            </w:r>
          </w:p>
        </w:tc>
        <w:tc>
          <w:tcPr>
            <w:tcW w:w="1496" w:type="dxa"/>
          </w:tcPr>
          <w:p w14:paraId="00228D07" w14:textId="5309B167" w:rsidR="0058047C" w:rsidRPr="00EA32C5" w:rsidRDefault="0058047C" w:rsidP="007A20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A32C5">
              <w:rPr>
                <w:b/>
                <w:bCs/>
                <w:sz w:val="24"/>
                <w:szCs w:val="24"/>
              </w:rPr>
              <w:t>1.514</w:t>
            </w:r>
          </w:p>
        </w:tc>
        <w:tc>
          <w:tcPr>
            <w:tcW w:w="1647" w:type="dxa"/>
          </w:tcPr>
          <w:p w14:paraId="4888E4A3" w14:textId="49379FA1" w:rsidR="0058047C" w:rsidRPr="00EA32C5" w:rsidRDefault="0058047C" w:rsidP="007A20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A32C5">
              <w:rPr>
                <w:b/>
                <w:bCs/>
                <w:sz w:val="24"/>
                <w:szCs w:val="24"/>
              </w:rPr>
              <w:t>0.130</w:t>
            </w:r>
          </w:p>
        </w:tc>
      </w:tr>
      <w:tr w:rsidR="0058047C" w:rsidRPr="006A0425" w14:paraId="4A3CB16D" w14:textId="77777777" w:rsidTr="00193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</w:tcPr>
          <w:p w14:paraId="2F371DA6" w14:textId="2744298B" w:rsidR="0058047C" w:rsidRPr="0058047C" w:rsidRDefault="0011488F" w:rsidP="007A20E0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</w:t>
            </w:r>
          </w:p>
        </w:tc>
        <w:tc>
          <w:tcPr>
            <w:tcW w:w="1569" w:type="dxa"/>
          </w:tcPr>
          <w:p w14:paraId="707937E7" w14:textId="77777777" w:rsidR="0058047C" w:rsidRDefault="0058047C" w:rsidP="007A20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91" w:type="dxa"/>
          </w:tcPr>
          <w:p w14:paraId="75628782" w14:textId="30818017" w:rsidR="0058047C" w:rsidRPr="0058047C" w:rsidRDefault="0011488F" w:rsidP="007A20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1488F">
              <w:rPr>
                <w:sz w:val="24"/>
                <w:szCs w:val="24"/>
              </w:rPr>
              <w:t>0.004726</w:t>
            </w:r>
          </w:p>
        </w:tc>
        <w:tc>
          <w:tcPr>
            <w:tcW w:w="1496" w:type="dxa"/>
          </w:tcPr>
          <w:p w14:paraId="5FF58A53" w14:textId="1416840F" w:rsidR="0058047C" w:rsidRPr="0058047C" w:rsidRDefault="0011488F" w:rsidP="007A20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1488F">
              <w:rPr>
                <w:sz w:val="24"/>
                <w:szCs w:val="24"/>
              </w:rPr>
              <w:t>0.184</w:t>
            </w:r>
          </w:p>
        </w:tc>
        <w:tc>
          <w:tcPr>
            <w:tcW w:w="1647" w:type="dxa"/>
          </w:tcPr>
          <w:p w14:paraId="69C874FB" w14:textId="04AD5D08" w:rsidR="0058047C" w:rsidRPr="0058047C" w:rsidRDefault="0011488F" w:rsidP="007A20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1488F">
              <w:rPr>
                <w:sz w:val="24"/>
                <w:szCs w:val="24"/>
              </w:rPr>
              <w:t>0.854</w:t>
            </w:r>
          </w:p>
        </w:tc>
      </w:tr>
      <w:tr w:rsidR="00223602" w:rsidRPr="006A0425" w14:paraId="573008D3" w14:textId="77777777" w:rsidTr="00193532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</w:tcPr>
          <w:p w14:paraId="0CA468D2" w14:textId="2F00DFF8" w:rsidR="00223602" w:rsidRPr="00EA32C5" w:rsidRDefault="00223602" w:rsidP="007A20E0">
            <w:pPr>
              <w:spacing w:line="360" w:lineRule="auto"/>
              <w:rPr>
                <w:sz w:val="24"/>
                <w:szCs w:val="24"/>
              </w:rPr>
            </w:pPr>
            <w:r w:rsidRPr="00EA32C5">
              <w:t>history_of_stroke</w:t>
            </w:r>
          </w:p>
        </w:tc>
        <w:tc>
          <w:tcPr>
            <w:tcW w:w="1569" w:type="dxa"/>
          </w:tcPr>
          <w:p w14:paraId="1A55EDB3" w14:textId="4F9D06B5" w:rsidR="00223602" w:rsidRPr="00EA32C5" w:rsidRDefault="00223602" w:rsidP="007A20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A32C5"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91" w:type="dxa"/>
          </w:tcPr>
          <w:p w14:paraId="6D8CA259" w14:textId="72EF739C" w:rsidR="00223602" w:rsidRPr="00EA32C5" w:rsidRDefault="00223602" w:rsidP="007A20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A32C5">
              <w:rPr>
                <w:b/>
                <w:bCs/>
                <w:sz w:val="24"/>
                <w:szCs w:val="24"/>
              </w:rPr>
              <w:t>-1.5939</w:t>
            </w:r>
          </w:p>
        </w:tc>
        <w:tc>
          <w:tcPr>
            <w:tcW w:w="1496" w:type="dxa"/>
          </w:tcPr>
          <w:p w14:paraId="473D249F" w14:textId="1CDB1C7F" w:rsidR="00223602" w:rsidRPr="00EA32C5" w:rsidRDefault="00223602" w:rsidP="007A20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A32C5">
              <w:rPr>
                <w:b/>
                <w:bCs/>
                <w:sz w:val="24"/>
                <w:szCs w:val="24"/>
              </w:rPr>
              <w:t>-2.495</w:t>
            </w:r>
          </w:p>
        </w:tc>
        <w:tc>
          <w:tcPr>
            <w:tcW w:w="1647" w:type="dxa"/>
          </w:tcPr>
          <w:p w14:paraId="0FB2BE02" w14:textId="38096D27" w:rsidR="00223602" w:rsidRPr="00EA32C5" w:rsidRDefault="00223602" w:rsidP="007A20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A32C5">
              <w:rPr>
                <w:b/>
                <w:bCs/>
                <w:sz w:val="24"/>
                <w:szCs w:val="24"/>
              </w:rPr>
              <w:t>0.01260</w:t>
            </w:r>
          </w:p>
        </w:tc>
      </w:tr>
      <w:tr w:rsidR="00223602" w:rsidRPr="006A0425" w14:paraId="4688F15C" w14:textId="77777777" w:rsidTr="00193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</w:tcPr>
          <w:p w14:paraId="4555BC3D" w14:textId="3D449EA7" w:rsidR="00223602" w:rsidRDefault="00223602" w:rsidP="007A20E0">
            <w:pPr>
              <w:spacing w:line="360" w:lineRule="auto"/>
            </w:pPr>
            <w:r w:rsidRPr="00223602">
              <w:t>history_of_t</w:t>
            </w:r>
            <w:r w:rsidR="00B17FB7">
              <w:t>ransient ischemic attack</w:t>
            </w:r>
          </w:p>
        </w:tc>
        <w:tc>
          <w:tcPr>
            <w:tcW w:w="1569" w:type="dxa"/>
          </w:tcPr>
          <w:p w14:paraId="0523443C" w14:textId="15A7F097" w:rsidR="00223602" w:rsidRDefault="00223602" w:rsidP="007A20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691" w:type="dxa"/>
          </w:tcPr>
          <w:p w14:paraId="34FD5DA2" w14:textId="3D89E1F4" w:rsidR="00223602" w:rsidRPr="00223602" w:rsidRDefault="00223602" w:rsidP="007A20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23602">
              <w:rPr>
                <w:sz w:val="24"/>
                <w:szCs w:val="24"/>
              </w:rPr>
              <w:t>0.2877</w:t>
            </w:r>
          </w:p>
        </w:tc>
        <w:tc>
          <w:tcPr>
            <w:tcW w:w="1496" w:type="dxa"/>
          </w:tcPr>
          <w:p w14:paraId="76FDCD4A" w14:textId="52092F80" w:rsidR="00223602" w:rsidRPr="00223602" w:rsidRDefault="00223602" w:rsidP="007A20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23602">
              <w:rPr>
                <w:sz w:val="24"/>
                <w:szCs w:val="24"/>
              </w:rPr>
              <w:t>0.459</w:t>
            </w:r>
          </w:p>
        </w:tc>
        <w:tc>
          <w:tcPr>
            <w:tcW w:w="1647" w:type="dxa"/>
          </w:tcPr>
          <w:p w14:paraId="01B98DFE" w14:textId="6A8C8C26" w:rsidR="00223602" w:rsidRPr="00223602" w:rsidRDefault="00223602" w:rsidP="007A20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23602">
              <w:rPr>
                <w:sz w:val="24"/>
                <w:szCs w:val="24"/>
              </w:rPr>
              <w:t>0.646</w:t>
            </w:r>
          </w:p>
        </w:tc>
      </w:tr>
      <w:tr w:rsidR="00223602" w:rsidRPr="006A0425" w14:paraId="0FBAFAC0" w14:textId="77777777" w:rsidTr="00193532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</w:tcPr>
          <w:p w14:paraId="221B36B5" w14:textId="398B5B91" w:rsidR="00223602" w:rsidRPr="00223602" w:rsidRDefault="00223602" w:rsidP="007A20E0">
            <w:pPr>
              <w:spacing w:line="360" w:lineRule="auto"/>
            </w:pPr>
            <w:r>
              <w:t>High_b</w:t>
            </w:r>
            <w:r w:rsidR="00B17FB7">
              <w:t>lood pressure</w:t>
            </w:r>
          </w:p>
        </w:tc>
        <w:tc>
          <w:tcPr>
            <w:tcW w:w="1569" w:type="dxa"/>
          </w:tcPr>
          <w:p w14:paraId="090E6F96" w14:textId="0ED003FF" w:rsidR="00223602" w:rsidRDefault="00223602" w:rsidP="007A20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691" w:type="dxa"/>
          </w:tcPr>
          <w:p w14:paraId="09DB78F4" w14:textId="49DC2ACB" w:rsidR="00223602" w:rsidRPr="00223602" w:rsidRDefault="00223602" w:rsidP="007A20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23602">
              <w:rPr>
                <w:sz w:val="24"/>
                <w:szCs w:val="24"/>
              </w:rPr>
              <w:t>-0.2549</w:t>
            </w:r>
          </w:p>
        </w:tc>
        <w:tc>
          <w:tcPr>
            <w:tcW w:w="1496" w:type="dxa"/>
          </w:tcPr>
          <w:p w14:paraId="43BBE99B" w14:textId="5B54C195" w:rsidR="00223602" w:rsidRPr="00223602" w:rsidRDefault="00223602" w:rsidP="007A20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23602">
              <w:rPr>
                <w:sz w:val="24"/>
                <w:szCs w:val="24"/>
              </w:rPr>
              <w:t>-0.334</w:t>
            </w:r>
          </w:p>
        </w:tc>
        <w:tc>
          <w:tcPr>
            <w:tcW w:w="1647" w:type="dxa"/>
          </w:tcPr>
          <w:p w14:paraId="1AFDA54B" w14:textId="032C8B12" w:rsidR="00223602" w:rsidRPr="00223602" w:rsidRDefault="00223602" w:rsidP="007A20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23602">
              <w:rPr>
                <w:sz w:val="24"/>
                <w:szCs w:val="24"/>
              </w:rPr>
              <w:t>0.738</w:t>
            </w:r>
          </w:p>
        </w:tc>
      </w:tr>
      <w:tr w:rsidR="00223602" w:rsidRPr="006A0425" w14:paraId="19AD802D" w14:textId="77777777" w:rsidTr="00193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</w:tcPr>
          <w:p w14:paraId="6B1CC2A2" w14:textId="3F8E681E" w:rsidR="00223602" w:rsidRPr="00EA32C5" w:rsidRDefault="00D0780C" w:rsidP="007A20E0">
            <w:pPr>
              <w:spacing w:line="360" w:lineRule="auto"/>
            </w:pPr>
            <w:r>
              <w:t>I</w:t>
            </w:r>
            <w:r w:rsidR="00223602" w:rsidRPr="00EA32C5">
              <w:t>schaemic_heart_disease</w:t>
            </w:r>
          </w:p>
        </w:tc>
        <w:tc>
          <w:tcPr>
            <w:tcW w:w="1569" w:type="dxa"/>
          </w:tcPr>
          <w:p w14:paraId="4963B271" w14:textId="418A3A3B" w:rsidR="00223602" w:rsidRPr="00EA32C5" w:rsidRDefault="00223602" w:rsidP="007A20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A32C5"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91" w:type="dxa"/>
          </w:tcPr>
          <w:p w14:paraId="10C180FB" w14:textId="3EF199ED" w:rsidR="00223602" w:rsidRPr="00EA32C5" w:rsidRDefault="00223602" w:rsidP="007A20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A32C5">
              <w:rPr>
                <w:b/>
                <w:bCs/>
                <w:sz w:val="24"/>
                <w:szCs w:val="24"/>
              </w:rPr>
              <w:t>-1.2277</w:t>
            </w:r>
          </w:p>
        </w:tc>
        <w:tc>
          <w:tcPr>
            <w:tcW w:w="1496" w:type="dxa"/>
          </w:tcPr>
          <w:p w14:paraId="6A7DCE2F" w14:textId="6D723AB5" w:rsidR="00223602" w:rsidRPr="00EA32C5" w:rsidRDefault="00223602" w:rsidP="007A20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A32C5">
              <w:rPr>
                <w:b/>
                <w:bCs/>
                <w:sz w:val="24"/>
                <w:szCs w:val="24"/>
              </w:rPr>
              <w:t>-1.888</w:t>
            </w:r>
          </w:p>
        </w:tc>
        <w:tc>
          <w:tcPr>
            <w:tcW w:w="1647" w:type="dxa"/>
          </w:tcPr>
          <w:p w14:paraId="775BD955" w14:textId="02DF19C7" w:rsidR="00223602" w:rsidRPr="00EA32C5" w:rsidRDefault="00223602" w:rsidP="007A20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A32C5">
              <w:rPr>
                <w:b/>
                <w:bCs/>
                <w:sz w:val="24"/>
                <w:szCs w:val="24"/>
              </w:rPr>
              <w:t>0.0590</w:t>
            </w:r>
          </w:p>
        </w:tc>
      </w:tr>
      <w:tr w:rsidR="00223602" w:rsidRPr="006A0425" w14:paraId="13540215" w14:textId="77777777" w:rsidTr="00193532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</w:tcPr>
          <w:p w14:paraId="4A831ACA" w14:textId="2770C990" w:rsidR="00223602" w:rsidRPr="00223602" w:rsidRDefault="00D0780C" w:rsidP="00223602">
            <w:pPr>
              <w:spacing w:line="360" w:lineRule="auto"/>
            </w:pPr>
            <w:r>
              <w:t>C</w:t>
            </w:r>
            <w:r w:rsidR="00223602" w:rsidRPr="00223602">
              <w:t>ardiac_structural_abnormalities</w:t>
            </w:r>
          </w:p>
        </w:tc>
        <w:tc>
          <w:tcPr>
            <w:tcW w:w="1569" w:type="dxa"/>
          </w:tcPr>
          <w:p w14:paraId="22A79199" w14:textId="7DFC3ADF" w:rsidR="00223602" w:rsidRDefault="00223602" w:rsidP="007A20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691" w:type="dxa"/>
          </w:tcPr>
          <w:p w14:paraId="118968BC" w14:textId="45A23FB2" w:rsidR="00223602" w:rsidRPr="00223602" w:rsidRDefault="00223602" w:rsidP="007A20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23602">
              <w:rPr>
                <w:sz w:val="24"/>
                <w:szCs w:val="24"/>
              </w:rPr>
              <w:t>0.4951</w:t>
            </w:r>
          </w:p>
        </w:tc>
        <w:tc>
          <w:tcPr>
            <w:tcW w:w="1496" w:type="dxa"/>
          </w:tcPr>
          <w:p w14:paraId="5F83B914" w14:textId="74F0F89F" w:rsidR="00223602" w:rsidRPr="00223602" w:rsidRDefault="00223602" w:rsidP="007A20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23602">
              <w:rPr>
                <w:sz w:val="24"/>
                <w:szCs w:val="24"/>
              </w:rPr>
              <w:t>0.561</w:t>
            </w:r>
          </w:p>
        </w:tc>
        <w:tc>
          <w:tcPr>
            <w:tcW w:w="1647" w:type="dxa"/>
          </w:tcPr>
          <w:p w14:paraId="5B602ABA" w14:textId="3CF3DF98" w:rsidR="00223602" w:rsidRPr="00223602" w:rsidRDefault="00223602" w:rsidP="007A20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23602">
              <w:rPr>
                <w:sz w:val="24"/>
                <w:szCs w:val="24"/>
              </w:rPr>
              <w:t>0.575</w:t>
            </w:r>
          </w:p>
        </w:tc>
      </w:tr>
      <w:tr w:rsidR="00223602" w:rsidRPr="006A0425" w14:paraId="1908E157" w14:textId="77777777" w:rsidTr="00193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</w:tcPr>
          <w:p w14:paraId="1DD19D25" w14:textId="152A72EF" w:rsidR="00223602" w:rsidRPr="00223602" w:rsidRDefault="00B17FB7" w:rsidP="00223602">
            <w:pPr>
              <w:spacing w:line="360" w:lineRule="auto"/>
            </w:pPr>
            <w:r>
              <w:t>Atrial fibrillation</w:t>
            </w:r>
          </w:p>
        </w:tc>
        <w:tc>
          <w:tcPr>
            <w:tcW w:w="1569" w:type="dxa"/>
          </w:tcPr>
          <w:p w14:paraId="0D865ED9" w14:textId="34184BB8" w:rsidR="00223602" w:rsidRDefault="00223602" w:rsidP="007A20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691" w:type="dxa"/>
          </w:tcPr>
          <w:p w14:paraId="76F16C77" w14:textId="72A80D6F" w:rsidR="00223602" w:rsidRPr="00223602" w:rsidRDefault="00223602" w:rsidP="007A20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23602">
              <w:rPr>
                <w:sz w:val="24"/>
                <w:szCs w:val="24"/>
              </w:rPr>
              <w:t>0.2793</w:t>
            </w:r>
          </w:p>
        </w:tc>
        <w:tc>
          <w:tcPr>
            <w:tcW w:w="1496" w:type="dxa"/>
          </w:tcPr>
          <w:p w14:paraId="26DB15EE" w14:textId="3351DCEB" w:rsidR="00223602" w:rsidRPr="00223602" w:rsidRDefault="00223602" w:rsidP="007A20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23602">
              <w:rPr>
                <w:sz w:val="24"/>
                <w:szCs w:val="24"/>
              </w:rPr>
              <w:t>0.517</w:t>
            </w:r>
          </w:p>
        </w:tc>
        <w:tc>
          <w:tcPr>
            <w:tcW w:w="1647" w:type="dxa"/>
          </w:tcPr>
          <w:p w14:paraId="3DE51950" w14:textId="481059F8" w:rsidR="00223602" w:rsidRPr="00223602" w:rsidRDefault="00223602" w:rsidP="007A20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23602">
              <w:rPr>
                <w:sz w:val="24"/>
                <w:szCs w:val="24"/>
              </w:rPr>
              <w:t>0.605</w:t>
            </w:r>
          </w:p>
        </w:tc>
      </w:tr>
      <w:tr w:rsidR="00223602" w:rsidRPr="006A0425" w14:paraId="239DAC21" w14:textId="77777777" w:rsidTr="00193532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</w:tcPr>
          <w:p w14:paraId="754B9D5F" w14:textId="21A8100E" w:rsidR="00223602" w:rsidRDefault="00B17FB7" w:rsidP="00223602">
            <w:pPr>
              <w:spacing w:line="360" w:lineRule="auto"/>
            </w:pPr>
            <w:r w:rsidRPr="00223602">
              <w:t>D</w:t>
            </w:r>
            <w:r>
              <w:t>iabetes mellitus</w:t>
            </w:r>
          </w:p>
        </w:tc>
        <w:tc>
          <w:tcPr>
            <w:tcW w:w="1569" w:type="dxa"/>
          </w:tcPr>
          <w:p w14:paraId="70E13D2B" w14:textId="72E13FA8" w:rsidR="00223602" w:rsidRDefault="00223602" w:rsidP="007A20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691" w:type="dxa"/>
          </w:tcPr>
          <w:p w14:paraId="0BF49DF9" w14:textId="31BD6D5A" w:rsidR="00223602" w:rsidRPr="00223602" w:rsidRDefault="00223602" w:rsidP="007A20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23602">
              <w:rPr>
                <w:sz w:val="24"/>
                <w:szCs w:val="24"/>
              </w:rPr>
              <w:t>-0.1029</w:t>
            </w:r>
          </w:p>
        </w:tc>
        <w:tc>
          <w:tcPr>
            <w:tcW w:w="1496" w:type="dxa"/>
          </w:tcPr>
          <w:p w14:paraId="425D1CF8" w14:textId="4DEFF986" w:rsidR="00223602" w:rsidRPr="00223602" w:rsidRDefault="00223602" w:rsidP="007A20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23602">
              <w:rPr>
                <w:sz w:val="24"/>
                <w:szCs w:val="24"/>
              </w:rPr>
              <w:t>-0.149</w:t>
            </w:r>
          </w:p>
        </w:tc>
        <w:tc>
          <w:tcPr>
            <w:tcW w:w="1647" w:type="dxa"/>
          </w:tcPr>
          <w:p w14:paraId="092D22D3" w14:textId="6CEDB425" w:rsidR="00223602" w:rsidRPr="00223602" w:rsidRDefault="00223602" w:rsidP="007A20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23602">
              <w:rPr>
                <w:sz w:val="24"/>
                <w:szCs w:val="24"/>
              </w:rPr>
              <w:t>0.882</w:t>
            </w:r>
          </w:p>
        </w:tc>
      </w:tr>
      <w:tr w:rsidR="00A86D9F" w:rsidRPr="006A0425" w14:paraId="46C3AB63" w14:textId="77777777" w:rsidTr="00193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</w:tcPr>
          <w:p w14:paraId="757E242B" w14:textId="028E7711" w:rsidR="00A86D9F" w:rsidRPr="00223602" w:rsidRDefault="00A86D9F" w:rsidP="00223602">
            <w:pPr>
              <w:spacing w:line="360" w:lineRule="auto"/>
            </w:pPr>
            <w:r w:rsidRPr="00A86D9F">
              <w:t>dyslipidemia</w:t>
            </w:r>
          </w:p>
        </w:tc>
        <w:tc>
          <w:tcPr>
            <w:tcW w:w="1569" w:type="dxa"/>
          </w:tcPr>
          <w:p w14:paraId="033E89E0" w14:textId="2E7A813F" w:rsidR="00A86D9F" w:rsidRDefault="00A86D9F" w:rsidP="007A20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691" w:type="dxa"/>
          </w:tcPr>
          <w:p w14:paraId="113BFA6B" w14:textId="0D1AF782" w:rsidR="00A86D9F" w:rsidRPr="00223602" w:rsidRDefault="00A86D9F" w:rsidP="007A20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86D9F">
              <w:rPr>
                <w:sz w:val="24"/>
                <w:szCs w:val="24"/>
              </w:rPr>
              <w:t>-0.2412</w:t>
            </w:r>
          </w:p>
        </w:tc>
        <w:tc>
          <w:tcPr>
            <w:tcW w:w="1496" w:type="dxa"/>
          </w:tcPr>
          <w:p w14:paraId="45029C83" w14:textId="50B8A02A" w:rsidR="00A86D9F" w:rsidRPr="00223602" w:rsidRDefault="00A86D9F" w:rsidP="007A20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86D9F">
              <w:rPr>
                <w:sz w:val="24"/>
                <w:szCs w:val="24"/>
              </w:rPr>
              <w:t>-0.265</w:t>
            </w:r>
          </w:p>
        </w:tc>
        <w:tc>
          <w:tcPr>
            <w:tcW w:w="1647" w:type="dxa"/>
          </w:tcPr>
          <w:p w14:paraId="103B1C91" w14:textId="18FDDB18" w:rsidR="00A86D9F" w:rsidRPr="00223602" w:rsidRDefault="00A86D9F" w:rsidP="007A20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86D9F">
              <w:rPr>
                <w:sz w:val="24"/>
                <w:szCs w:val="24"/>
              </w:rPr>
              <w:t>0.791</w:t>
            </w:r>
          </w:p>
        </w:tc>
      </w:tr>
      <w:tr w:rsidR="00A86D9F" w:rsidRPr="006A0425" w14:paraId="3FC9487A" w14:textId="77777777" w:rsidTr="00193532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</w:tcPr>
          <w:p w14:paraId="03C29C72" w14:textId="4CF10A8E" w:rsidR="00A86D9F" w:rsidRPr="00A86D9F" w:rsidRDefault="00A86D9F" w:rsidP="00223602">
            <w:pPr>
              <w:spacing w:line="360" w:lineRule="auto"/>
            </w:pPr>
            <w:r w:rsidRPr="00A86D9F">
              <w:lastRenderedPageBreak/>
              <w:t>family_history</w:t>
            </w:r>
          </w:p>
        </w:tc>
        <w:tc>
          <w:tcPr>
            <w:tcW w:w="1569" w:type="dxa"/>
          </w:tcPr>
          <w:p w14:paraId="5BF87C88" w14:textId="562EBE41" w:rsidR="00A86D9F" w:rsidRDefault="00A86D9F" w:rsidP="007A20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691" w:type="dxa"/>
          </w:tcPr>
          <w:p w14:paraId="66CE534F" w14:textId="192D5C19" w:rsidR="00A86D9F" w:rsidRPr="00A86D9F" w:rsidRDefault="00A86D9F" w:rsidP="007A20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86D9F">
              <w:rPr>
                <w:sz w:val="24"/>
                <w:szCs w:val="24"/>
              </w:rPr>
              <w:t>0.2288</w:t>
            </w:r>
          </w:p>
        </w:tc>
        <w:tc>
          <w:tcPr>
            <w:tcW w:w="1496" w:type="dxa"/>
          </w:tcPr>
          <w:p w14:paraId="145ED8BD" w14:textId="5E97EE1F" w:rsidR="00A86D9F" w:rsidRPr="00A86D9F" w:rsidRDefault="00A86D9F" w:rsidP="007A20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86D9F">
              <w:rPr>
                <w:sz w:val="24"/>
                <w:szCs w:val="24"/>
              </w:rPr>
              <w:t>0.182</w:t>
            </w:r>
          </w:p>
        </w:tc>
        <w:tc>
          <w:tcPr>
            <w:tcW w:w="1647" w:type="dxa"/>
          </w:tcPr>
          <w:p w14:paraId="15AD98BD" w14:textId="0BFF8BA6" w:rsidR="00A86D9F" w:rsidRPr="00A86D9F" w:rsidRDefault="00A86D9F" w:rsidP="007A20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86D9F">
              <w:rPr>
                <w:sz w:val="24"/>
                <w:szCs w:val="24"/>
              </w:rPr>
              <w:t>0.8553</w:t>
            </w:r>
          </w:p>
        </w:tc>
      </w:tr>
      <w:tr w:rsidR="00A86D9F" w:rsidRPr="006A0425" w14:paraId="0D8E6CFB" w14:textId="77777777" w:rsidTr="00193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</w:tcPr>
          <w:p w14:paraId="539552BA" w14:textId="1AB07F14" w:rsidR="00A86D9F" w:rsidRPr="00A86D9F" w:rsidRDefault="00A86D9F" w:rsidP="00223602">
            <w:pPr>
              <w:spacing w:line="360" w:lineRule="auto"/>
            </w:pPr>
            <w:r>
              <w:t>Smoking</w:t>
            </w:r>
          </w:p>
        </w:tc>
        <w:tc>
          <w:tcPr>
            <w:tcW w:w="1569" w:type="dxa"/>
          </w:tcPr>
          <w:p w14:paraId="22938762" w14:textId="77777777" w:rsidR="00A86D9F" w:rsidRDefault="00A86D9F" w:rsidP="007A20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91" w:type="dxa"/>
          </w:tcPr>
          <w:p w14:paraId="10BD7DF7" w14:textId="3118D0EB" w:rsidR="00A86D9F" w:rsidRPr="00A86D9F" w:rsidRDefault="00A86D9F" w:rsidP="007A20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86D9F">
              <w:rPr>
                <w:sz w:val="24"/>
                <w:szCs w:val="24"/>
              </w:rPr>
              <w:t>-0.03540</w:t>
            </w:r>
          </w:p>
        </w:tc>
        <w:tc>
          <w:tcPr>
            <w:tcW w:w="1496" w:type="dxa"/>
          </w:tcPr>
          <w:p w14:paraId="50962B85" w14:textId="18B4E738" w:rsidR="00A86D9F" w:rsidRPr="00A86D9F" w:rsidRDefault="00A86D9F" w:rsidP="007A20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86D9F">
              <w:rPr>
                <w:sz w:val="24"/>
                <w:szCs w:val="24"/>
              </w:rPr>
              <w:t>-0.929</w:t>
            </w:r>
          </w:p>
        </w:tc>
        <w:tc>
          <w:tcPr>
            <w:tcW w:w="1647" w:type="dxa"/>
          </w:tcPr>
          <w:p w14:paraId="2C106F66" w14:textId="3926F937" w:rsidR="00A86D9F" w:rsidRPr="00A86D9F" w:rsidRDefault="00A86D9F" w:rsidP="007A20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86D9F">
              <w:rPr>
                <w:sz w:val="24"/>
                <w:szCs w:val="24"/>
              </w:rPr>
              <w:t>0.3528</w:t>
            </w:r>
          </w:p>
        </w:tc>
      </w:tr>
      <w:tr w:rsidR="00193532" w:rsidRPr="006A0425" w14:paraId="0A883473" w14:textId="77777777" w:rsidTr="00193532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  <w:vMerge w:val="restart"/>
            <w:vAlign w:val="center"/>
          </w:tcPr>
          <w:p w14:paraId="57B41710" w14:textId="06B6AB6D" w:rsidR="00193532" w:rsidRDefault="00193532" w:rsidP="00193532">
            <w:pPr>
              <w:spacing w:line="360" w:lineRule="auto"/>
            </w:pPr>
            <w:r w:rsidRPr="00A86D9F">
              <w:t>alcohol</w:t>
            </w:r>
          </w:p>
        </w:tc>
        <w:tc>
          <w:tcPr>
            <w:tcW w:w="1569" w:type="dxa"/>
          </w:tcPr>
          <w:p w14:paraId="32E5A6B7" w14:textId="28DB26BA" w:rsidR="00193532" w:rsidRDefault="00193532" w:rsidP="007A20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691" w:type="dxa"/>
          </w:tcPr>
          <w:p w14:paraId="2F399585" w14:textId="389D8D8D" w:rsidR="00193532" w:rsidRPr="00A86D9F" w:rsidRDefault="00193532" w:rsidP="007A20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86D9F">
              <w:rPr>
                <w:sz w:val="24"/>
                <w:szCs w:val="24"/>
              </w:rPr>
              <w:t>14.8729</w:t>
            </w:r>
          </w:p>
        </w:tc>
        <w:tc>
          <w:tcPr>
            <w:tcW w:w="1496" w:type="dxa"/>
          </w:tcPr>
          <w:p w14:paraId="4F29DD64" w14:textId="7C5152D8" w:rsidR="00193532" w:rsidRPr="00A86D9F" w:rsidRDefault="00193532" w:rsidP="007A20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93532">
              <w:rPr>
                <w:sz w:val="24"/>
                <w:szCs w:val="24"/>
              </w:rPr>
              <w:t>0.010</w:t>
            </w:r>
          </w:p>
        </w:tc>
        <w:tc>
          <w:tcPr>
            <w:tcW w:w="1647" w:type="dxa"/>
          </w:tcPr>
          <w:p w14:paraId="141F2983" w14:textId="75B31290" w:rsidR="00193532" w:rsidRPr="00A86D9F" w:rsidRDefault="00193532" w:rsidP="007A20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93532">
              <w:rPr>
                <w:sz w:val="24"/>
                <w:szCs w:val="24"/>
              </w:rPr>
              <w:t>0.9918</w:t>
            </w:r>
          </w:p>
        </w:tc>
      </w:tr>
      <w:tr w:rsidR="00193532" w:rsidRPr="006A0425" w14:paraId="163E6BBE" w14:textId="77777777" w:rsidTr="00193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  <w:vMerge/>
          </w:tcPr>
          <w:p w14:paraId="7D088737" w14:textId="77777777" w:rsidR="00193532" w:rsidRPr="00A86D9F" w:rsidRDefault="00193532" w:rsidP="00223602">
            <w:pPr>
              <w:spacing w:line="360" w:lineRule="auto"/>
            </w:pPr>
          </w:p>
        </w:tc>
        <w:tc>
          <w:tcPr>
            <w:tcW w:w="1569" w:type="dxa"/>
          </w:tcPr>
          <w:p w14:paraId="4B3832C7" w14:textId="73B8147D" w:rsidR="00193532" w:rsidRDefault="00193532" w:rsidP="007A20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691" w:type="dxa"/>
          </w:tcPr>
          <w:p w14:paraId="4600E86A" w14:textId="748BE539" w:rsidR="00193532" w:rsidRPr="00A86D9F" w:rsidRDefault="00193532" w:rsidP="007A20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93532">
              <w:rPr>
                <w:sz w:val="24"/>
                <w:szCs w:val="24"/>
              </w:rPr>
              <w:t>-0.6931</w:t>
            </w:r>
          </w:p>
        </w:tc>
        <w:tc>
          <w:tcPr>
            <w:tcW w:w="1496" w:type="dxa"/>
          </w:tcPr>
          <w:p w14:paraId="2BE10878" w14:textId="1315302A" w:rsidR="00193532" w:rsidRPr="00193532" w:rsidRDefault="00193532" w:rsidP="007A20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93532">
              <w:rPr>
                <w:sz w:val="24"/>
                <w:szCs w:val="24"/>
              </w:rPr>
              <w:t>-1.115</w:t>
            </w:r>
          </w:p>
        </w:tc>
        <w:tc>
          <w:tcPr>
            <w:tcW w:w="1647" w:type="dxa"/>
          </w:tcPr>
          <w:p w14:paraId="730EB4E3" w14:textId="22C82165" w:rsidR="00193532" w:rsidRPr="00193532" w:rsidRDefault="00193532" w:rsidP="007A20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93532">
              <w:rPr>
                <w:sz w:val="24"/>
                <w:szCs w:val="24"/>
              </w:rPr>
              <w:t>0.2648</w:t>
            </w:r>
          </w:p>
        </w:tc>
      </w:tr>
      <w:tr w:rsidR="00193532" w:rsidRPr="006A0425" w14:paraId="52CAFD6E" w14:textId="77777777" w:rsidTr="00193532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  <w:vMerge/>
          </w:tcPr>
          <w:p w14:paraId="49709554" w14:textId="77777777" w:rsidR="00193532" w:rsidRPr="00A86D9F" w:rsidRDefault="00193532" w:rsidP="00223602">
            <w:pPr>
              <w:spacing w:line="360" w:lineRule="auto"/>
            </w:pPr>
          </w:p>
        </w:tc>
        <w:tc>
          <w:tcPr>
            <w:tcW w:w="1569" w:type="dxa"/>
          </w:tcPr>
          <w:p w14:paraId="7F1DA1AF" w14:textId="506953DB" w:rsidR="00193532" w:rsidRDefault="00193532" w:rsidP="007A20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691" w:type="dxa"/>
          </w:tcPr>
          <w:p w14:paraId="2ED0C58A" w14:textId="32C7A8AD" w:rsidR="00193532" w:rsidRPr="00193532" w:rsidRDefault="00193532" w:rsidP="007A20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93532">
              <w:rPr>
                <w:sz w:val="24"/>
                <w:szCs w:val="24"/>
              </w:rPr>
              <w:t>-0.2877</w:t>
            </w:r>
          </w:p>
        </w:tc>
        <w:tc>
          <w:tcPr>
            <w:tcW w:w="1496" w:type="dxa"/>
          </w:tcPr>
          <w:p w14:paraId="1A37087E" w14:textId="14DDFA39" w:rsidR="00193532" w:rsidRPr="00193532" w:rsidRDefault="00193532" w:rsidP="007A20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93532">
              <w:rPr>
                <w:sz w:val="24"/>
                <w:szCs w:val="24"/>
              </w:rPr>
              <w:t>-0.387</w:t>
            </w:r>
          </w:p>
        </w:tc>
        <w:tc>
          <w:tcPr>
            <w:tcW w:w="1647" w:type="dxa"/>
          </w:tcPr>
          <w:p w14:paraId="4C4D7695" w14:textId="702EEB07" w:rsidR="00193532" w:rsidRPr="00193532" w:rsidRDefault="00193532" w:rsidP="007A20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93532">
              <w:rPr>
                <w:sz w:val="24"/>
                <w:szCs w:val="24"/>
              </w:rPr>
              <w:t>0.6989</w:t>
            </w:r>
          </w:p>
        </w:tc>
      </w:tr>
      <w:tr w:rsidR="00193532" w:rsidRPr="006A0425" w14:paraId="352E5229" w14:textId="77777777" w:rsidTr="00193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  <w:vMerge w:val="restart"/>
            <w:vAlign w:val="center"/>
          </w:tcPr>
          <w:p w14:paraId="4479597F" w14:textId="34F20750" w:rsidR="00193532" w:rsidRPr="00EA32C5" w:rsidRDefault="00193532" w:rsidP="00193532">
            <w:pPr>
              <w:spacing w:line="360" w:lineRule="auto"/>
            </w:pPr>
            <w:r w:rsidRPr="00EA32C5">
              <w:t>O</w:t>
            </w:r>
            <w:r w:rsidR="00B17FB7">
              <w:t>xfordshire stroke classification</w:t>
            </w:r>
          </w:p>
        </w:tc>
        <w:tc>
          <w:tcPr>
            <w:tcW w:w="1569" w:type="dxa"/>
          </w:tcPr>
          <w:p w14:paraId="7E6B46B5" w14:textId="5338AF6A" w:rsidR="00193532" w:rsidRPr="00EA32C5" w:rsidRDefault="00193532" w:rsidP="007A20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A32C5"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91" w:type="dxa"/>
          </w:tcPr>
          <w:p w14:paraId="74848B55" w14:textId="3A62CFC4" w:rsidR="00193532" w:rsidRPr="00EA32C5" w:rsidRDefault="00193532" w:rsidP="007A20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A32C5">
              <w:rPr>
                <w:b/>
                <w:bCs/>
                <w:sz w:val="24"/>
                <w:szCs w:val="24"/>
              </w:rPr>
              <w:t>0.7985</w:t>
            </w:r>
          </w:p>
        </w:tc>
        <w:tc>
          <w:tcPr>
            <w:tcW w:w="1496" w:type="dxa"/>
          </w:tcPr>
          <w:p w14:paraId="1BE22634" w14:textId="2E1299BF" w:rsidR="00193532" w:rsidRPr="00EA32C5" w:rsidRDefault="00193532" w:rsidP="007A20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A32C5">
              <w:rPr>
                <w:b/>
                <w:bCs/>
                <w:sz w:val="24"/>
                <w:szCs w:val="24"/>
              </w:rPr>
              <w:t>1.043</w:t>
            </w:r>
          </w:p>
        </w:tc>
        <w:tc>
          <w:tcPr>
            <w:tcW w:w="1647" w:type="dxa"/>
          </w:tcPr>
          <w:p w14:paraId="4DE06923" w14:textId="1DF3EF2A" w:rsidR="00193532" w:rsidRPr="00EA32C5" w:rsidRDefault="00193532" w:rsidP="007A20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A32C5">
              <w:rPr>
                <w:b/>
                <w:bCs/>
                <w:sz w:val="24"/>
                <w:szCs w:val="24"/>
              </w:rPr>
              <w:t>0.297</w:t>
            </w:r>
          </w:p>
        </w:tc>
      </w:tr>
      <w:tr w:rsidR="00193532" w:rsidRPr="006A0425" w14:paraId="0F60840D" w14:textId="77777777" w:rsidTr="00193532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  <w:vMerge/>
          </w:tcPr>
          <w:p w14:paraId="6C510CB5" w14:textId="77777777" w:rsidR="00193532" w:rsidRPr="00EA32C5" w:rsidRDefault="00193532" w:rsidP="00223602">
            <w:pPr>
              <w:spacing w:line="360" w:lineRule="auto"/>
            </w:pPr>
          </w:p>
        </w:tc>
        <w:tc>
          <w:tcPr>
            <w:tcW w:w="1569" w:type="dxa"/>
          </w:tcPr>
          <w:p w14:paraId="7C615CEF" w14:textId="04B69721" w:rsidR="00193532" w:rsidRPr="00EA32C5" w:rsidRDefault="00193532" w:rsidP="007A20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A32C5">
              <w:rPr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691" w:type="dxa"/>
          </w:tcPr>
          <w:p w14:paraId="3E372D4B" w14:textId="4A132816" w:rsidR="00193532" w:rsidRPr="00EA32C5" w:rsidRDefault="00193532" w:rsidP="007A20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A32C5">
              <w:rPr>
                <w:b/>
                <w:bCs/>
                <w:sz w:val="24"/>
                <w:szCs w:val="24"/>
              </w:rPr>
              <w:t>0.1054</w:t>
            </w:r>
          </w:p>
        </w:tc>
        <w:tc>
          <w:tcPr>
            <w:tcW w:w="1496" w:type="dxa"/>
          </w:tcPr>
          <w:p w14:paraId="65D16272" w14:textId="77B95B95" w:rsidR="00193532" w:rsidRPr="00EA32C5" w:rsidRDefault="00193532" w:rsidP="007A20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A32C5">
              <w:rPr>
                <w:b/>
                <w:bCs/>
                <w:sz w:val="24"/>
                <w:szCs w:val="24"/>
              </w:rPr>
              <w:t>0.071</w:t>
            </w:r>
          </w:p>
        </w:tc>
        <w:tc>
          <w:tcPr>
            <w:tcW w:w="1647" w:type="dxa"/>
          </w:tcPr>
          <w:p w14:paraId="2CBAA534" w14:textId="63C4943F" w:rsidR="00193532" w:rsidRPr="00EA32C5" w:rsidRDefault="00193532" w:rsidP="007A20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A32C5">
              <w:rPr>
                <w:b/>
                <w:bCs/>
                <w:sz w:val="24"/>
                <w:szCs w:val="24"/>
              </w:rPr>
              <w:t>0.944</w:t>
            </w:r>
          </w:p>
        </w:tc>
      </w:tr>
      <w:tr w:rsidR="00193532" w:rsidRPr="006A0425" w14:paraId="6C3B3E8F" w14:textId="77777777" w:rsidTr="00193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  <w:vMerge/>
          </w:tcPr>
          <w:p w14:paraId="5C37574E" w14:textId="77777777" w:rsidR="00193532" w:rsidRPr="00EA32C5" w:rsidRDefault="00193532" w:rsidP="00223602">
            <w:pPr>
              <w:spacing w:line="360" w:lineRule="auto"/>
            </w:pPr>
          </w:p>
        </w:tc>
        <w:tc>
          <w:tcPr>
            <w:tcW w:w="1569" w:type="dxa"/>
          </w:tcPr>
          <w:p w14:paraId="521D3C8D" w14:textId="37DBF68D" w:rsidR="00193532" w:rsidRPr="00EA32C5" w:rsidRDefault="00193532" w:rsidP="007A20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A32C5">
              <w:rPr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691" w:type="dxa"/>
          </w:tcPr>
          <w:p w14:paraId="46A8D8AB" w14:textId="6B4208AC" w:rsidR="00193532" w:rsidRPr="00EA32C5" w:rsidRDefault="00193532" w:rsidP="007A20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A32C5">
              <w:rPr>
                <w:b/>
                <w:bCs/>
                <w:sz w:val="24"/>
                <w:szCs w:val="24"/>
              </w:rPr>
              <w:t>0.9704</w:t>
            </w:r>
          </w:p>
        </w:tc>
        <w:tc>
          <w:tcPr>
            <w:tcW w:w="1496" w:type="dxa"/>
          </w:tcPr>
          <w:p w14:paraId="568D0417" w14:textId="6AD72B0A" w:rsidR="00193532" w:rsidRPr="00EA32C5" w:rsidRDefault="00193532" w:rsidP="007A20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A32C5">
              <w:rPr>
                <w:b/>
                <w:bCs/>
                <w:sz w:val="24"/>
                <w:szCs w:val="24"/>
              </w:rPr>
              <w:t>1.556</w:t>
            </w:r>
          </w:p>
        </w:tc>
        <w:tc>
          <w:tcPr>
            <w:tcW w:w="1647" w:type="dxa"/>
          </w:tcPr>
          <w:p w14:paraId="7AE2DCBD" w14:textId="7165E72E" w:rsidR="00193532" w:rsidRPr="00EA32C5" w:rsidRDefault="00193532" w:rsidP="007A20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A32C5">
              <w:rPr>
                <w:b/>
                <w:bCs/>
                <w:sz w:val="24"/>
                <w:szCs w:val="24"/>
              </w:rPr>
              <w:t>0.120</w:t>
            </w:r>
          </w:p>
        </w:tc>
      </w:tr>
      <w:tr w:rsidR="00193532" w:rsidRPr="006A0425" w14:paraId="5C2CC324" w14:textId="77777777" w:rsidTr="00EA32C5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  <w:vMerge w:val="restart"/>
            <w:vAlign w:val="center"/>
          </w:tcPr>
          <w:p w14:paraId="581E6257" w14:textId="566F3B8D" w:rsidR="00193532" w:rsidRPr="00EA32C5" w:rsidRDefault="00193532" w:rsidP="00EA32C5">
            <w:pPr>
              <w:spacing w:line="360" w:lineRule="auto"/>
            </w:pPr>
            <w:r w:rsidRPr="00EA32C5">
              <w:t>Severity</w:t>
            </w:r>
          </w:p>
        </w:tc>
        <w:tc>
          <w:tcPr>
            <w:tcW w:w="1569" w:type="dxa"/>
          </w:tcPr>
          <w:p w14:paraId="20AF773A" w14:textId="33025A0F" w:rsidR="00193532" w:rsidRPr="00EA32C5" w:rsidRDefault="00193532" w:rsidP="007A20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A32C5">
              <w:rPr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691" w:type="dxa"/>
          </w:tcPr>
          <w:p w14:paraId="067DBAD3" w14:textId="3573C207" w:rsidR="00193532" w:rsidRPr="00EA32C5" w:rsidRDefault="00193532" w:rsidP="007A20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A32C5">
              <w:rPr>
                <w:b/>
                <w:bCs/>
                <w:sz w:val="24"/>
                <w:szCs w:val="24"/>
              </w:rPr>
              <w:t>-0.5725</w:t>
            </w:r>
          </w:p>
        </w:tc>
        <w:tc>
          <w:tcPr>
            <w:tcW w:w="1496" w:type="dxa"/>
          </w:tcPr>
          <w:p w14:paraId="2074E075" w14:textId="57E02587" w:rsidR="00193532" w:rsidRPr="00EA32C5" w:rsidRDefault="00193532" w:rsidP="007A20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A32C5">
              <w:rPr>
                <w:b/>
                <w:bCs/>
                <w:sz w:val="24"/>
                <w:szCs w:val="24"/>
              </w:rPr>
              <w:t>-0.749</w:t>
            </w:r>
          </w:p>
        </w:tc>
        <w:tc>
          <w:tcPr>
            <w:tcW w:w="1647" w:type="dxa"/>
          </w:tcPr>
          <w:p w14:paraId="3ED3BDFF" w14:textId="4176F676" w:rsidR="00193532" w:rsidRPr="00EA32C5" w:rsidRDefault="00193532" w:rsidP="007A20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A32C5">
              <w:rPr>
                <w:b/>
                <w:bCs/>
                <w:sz w:val="24"/>
                <w:szCs w:val="24"/>
              </w:rPr>
              <w:t xml:space="preserve">0.4539  </w:t>
            </w:r>
          </w:p>
        </w:tc>
      </w:tr>
      <w:tr w:rsidR="00193532" w:rsidRPr="006A0425" w14:paraId="393F193E" w14:textId="77777777" w:rsidTr="00193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8" w:type="dxa"/>
            <w:vMerge/>
          </w:tcPr>
          <w:p w14:paraId="71280E03" w14:textId="77777777" w:rsidR="00193532" w:rsidRPr="00EA32C5" w:rsidRDefault="00193532" w:rsidP="00223602">
            <w:pPr>
              <w:spacing w:line="360" w:lineRule="auto"/>
            </w:pPr>
          </w:p>
        </w:tc>
        <w:tc>
          <w:tcPr>
            <w:tcW w:w="1569" w:type="dxa"/>
          </w:tcPr>
          <w:p w14:paraId="28AE7A3C" w14:textId="44B829ED" w:rsidR="00193532" w:rsidRPr="00EA32C5" w:rsidRDefault="00193532" w:rsidP="007A20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A32C5">
              <w:rPr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691" w:type="dxa"/>
          </w:tcPr>
          <w:p w14:paraId="48940E10" w14:textId="7507C4E4" w:rsidR="00193532" w:rsidRPr="00EA32C5" w:rsidRDefault="00193532" w:rsidP="007A20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A32C5">
              <w:rPr>
                <w:b/>
                <w:bCs/>
                <w:sz w:val="24"/>
                <w:szCs w:val="24"/>
              </w:rPr>
              <w:t>-1.1787</w:t>
            </w:r>
          </w:p>
        </w:tc>
        <w:tc>
          <w:tcPr>
            <w:tcW w:w="1496" w:type="dxa"/>
          </w:tcPr>
          <w:p w14:paraId="72EC537A" w14:textId="741BE8AF" w:rsidR="00193532" w:rsidRPr="00EA32C5" w:rsidRDefault="00193532" w:rsidP="007A20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A32C5">
              <w:rPr>
                <w:b/>
                <w:bCs/>
                <w:sz w:val="24"/>
                <w:szCs w:val="24"/>
              </w:rPr>
              <w:t>-1.700</w:t>
            </w:r>
          </w:p>
        </w:tc>
        <w:tc>
          <w:tcPr>
            <w:tcW w:w="1647" w:type="dxa"/>
          </w:tcPr>
          <w:p w14:paraId="6F4B5D16" w14:textId="16262847" w:rsidR="00193532" w:rsidRPr="00EA32C5" w:rsidRDefault="00193532" w:rsidP="007A20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A32C5">
              <w:rPr>
                <w:b/>
                <w:bCs/>
                <w:sz w:val="24"/>
                <w:szCs w:val="24"/>
              </w:rPr>
              <w:t>0.0892</w:t>
            </w:r>
          </w:p>
        </w:tc>
      </w:tr>
    </w:tbl>
    <w:p w14:paraId="677A1B3A" w14:textId="77777777" w:rsidR="000560AA" w:rsidRDefault="000560AA" w:rsidP="000174A7"/>
    <w:sectPr w:rsidR="000560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4A7"/>
    <w:rsid w:val="000174A7"/>
    <w:rsid w:val="000560AA"/>
    <w:rsid w:val="0011488F"/>
    <w:rsid w:val="0014641C"/>
    <w:rsid w:val="00193532"/>
    <w:rsid w:val="00212C0E"/>
    <w:rsid w:val="00223602"/>
    <w:rsid w:val="004355F1"/>
    <w:rsid w:val="00437AD5"/>
    <w:rsid w:val="0058047C"/>
    <w:rsid w:val="005867B9"/>
    <w:rsid w:val="005E1C78"/>
    <w:rsid w:val="00815491"/>
    <w:rsid w:val="00822A41"/>
    <w:rsid w:val="00892FED"/>
    <w:rsid w:val="009235E2"/>
    <w:rsid w:val="00A712AE"/>
    <w:rsid w:val="00A86D9F"/>
    <w:rsid w:val="00B17FB7"/>
    <w:rsid w:val="00BC55AD"/>
    <w:rsid w:val="00C552BE"/>
    <w:rsid w:val="00D0780C"/>
    <w:rsid w:val="00EA3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FFE2AD"/>
  <w15:chartTrackingRefBased/>
  <w15:docId w15:val="{C3E2ABA2-B2EE-488F-99FF-E6F3B493A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74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58047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">
    <w:name w:val="EndNote Bibliography"/>
    <w:basedOn w:val="Normal"/>
    <w:link w:val="EndNoteBibliographyChar"/>
    <w:rsid w:val="00BC55AD"/>
    <w:pPr>
      <w:spacing w:line="240" w:lineRule="auto"/>
      <w:jc w:val="both"/>
    </w:pPr>
    <w:rPr>
      <w:rFonts w:ascii="Times New Roman" w:eastAsia="Calibri" w:hAnsi="Times New Roman" w:cs="Times New Roman"/>
      <w:noProof/>
      <w:kern w:val="0"/>
      <w:sz w:val="24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BC55AD"/>
    <w:rPr>
      <w:rFonts w:ascii="Times New Roman" w:eastAsia="Calibri" w:hAnsi="Times New Roman" w:cs="Times New Roman"/>
      <w:noProof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684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0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07</Words>
  <Characters>232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mukthi</dc:creator>
  <cp:keywords/>
  <dc:description/>
  <cp:lastModifiedBy>Preethi Udagama</cp:lastModifiedBy>
  <cp:revision>9</cp:revision>
  <dcterms:created xsi:type="dcterms:W3CDTF">2023-12-20T05:57:00Z</dcterms:created>
  <dcterms:modified xsi:type="dcterms:W3CDTF">2024-01-04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a556ccf08807f478ac1bd4ea61419291cad0b3c9ed1a25c841704cdb876b44</vt:lpwstr>
  </property>
</Properties>
</file>